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58F0B" w14:textId="77777777" w:rsidR="0081592B" w:rsidRPr="0081592B" w:rsidRDefault="0081592B" w:rsidP="0081592B">
      <w:pPr>
        <w:spacing w:after="0" w:line="480" w:lineRule="auto"/>
        <w:jc w:val="center"/>
        <w:rPr>
          <w:rFonts w:ascii="TimesNewRomanPS-BoldMT" w:eastAsia="Calibri" w:hAnsi="TimesNewRomanPS-BoldMT" w:cs="Arial"/>
          <w:b/>
          <w:bCs/>
          <w:color w:val="242021"/>
          <w:kern w:val="0"/>
          <w:sz w:val="28"/>
          <w:szCs w:val="28"/>
          <w14:ligatures w14:val="none"/>
        </w:rPr>
      </w:pPr>
      <w:r w:rsidRPr="0081592B">
        <w:rPr>
          <w:rFonts w:ascii="TimesNewRomanPS-BoldMT" w:eastAsia="Calibri" w:hAnsi="TimesNewRomanPS-BoldMT" w:cs="Arial"/>
          <w:b/>
          <w:bCs/>
          <w:color w:val="242021"/>
          <w:kern w:val="0"/>
          <w:sz w:val="28"/>
          <w:szCs w:val="28"/>
          <w14:ligatures w14:val="none"/>
        </w:rPr>
        <w:t xml:space="preserve">TUG1 and H19 </w:t>
      </w:r>
      <w:proofErr w:type="spellStart"/>
      <w:r w:rsidRPr="0081592B">
        <w:rPr>
          <w:rFonts w:ascii="TimesNewRomanPS-BoldMT" w:eastAsia="Calibri" w:hAnsi="TimesNewRomanPS-BoldMT" w:cs="Arial"/>
          <w:b/>
          <w:bCs/>
          <w:color w:val="242021"/>
          <w:kern w:val="0"/>
          <w:sz w:val="28"/>
          <w:szCs w:val="28"/>
          <w14:ligatures w14:val="none"/>
        </w:rPr>
        <w:t>lncRNAs</w:t>
      </w:r>
      <w:proofErr w:type="spellEnd"/>
      <w:r w:rsidRPr="0081592B">
        <w:rPr>
          <w:rFonts w:ascii="TimesNewRomanPS-BoldMT" w:eastAsia="Calibri" w:hAnsi="TimesNewRomanPS-BoldMT" w:cs="Arial"/>
          <w:b/>
          <w:bCs/>
          <w:color w:val="242021"/>
          <w:kern w:val="0"/>
          <w:sz w:val="28"/>
          <w:szCs w:val="28"/>
          <w14:ligatures w14:val="none"/>
        </w:rPr>
        <w:t xml:space="preserve"> can predict anti-TNF unresponsiveness in patients with ulcerative colitis: A machine learning-based approach</w:t>
      </w:r>
    </w:p>
    <w:p w14:paraId="214D911C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b/>
          <w:bCs/>
          <w:color w:val="242021"/>
          <w:kern w:val="0"/>
          <w:sz w:val="28"/>
          <w:szCs w:val="28"/>
          <w14:ligatures w14:val="none"/>
        </w:rPr>
      </w:pPr>
    </w:p>
    <w:p w14:paraId="37C4992B" w14:textId="77777777" w:rsidR="0081592B" w:rsidRPr="0081592B" w:rsidRDefault="0081592B" w:rsidP="0081592B">
      <w:pPr>
        <w:spacing w:after="0" w:line="480" w:lineRule="auto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Raheleh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Heydari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1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 xml:space="preserve">| 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Mohammad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Java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Tavassolifar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1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>|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Mohammad Hossein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Derakhshan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Nazari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1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>|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Romina Roshannia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1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>|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Shabnam Shahrokh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2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>|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Maryam Parvizi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3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>|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Mohammad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Tayefeh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Norooz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4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r w:rsidRPr="0081592B">
        <w:rPr>
          <w:rFonts w:ascii="Times New Roman" w:eastAsia="Calibri" w:hAnsi="Times New Roman" w:cs="Times New Roman"/>
          <w:color w:val="242021"/>
          <w:kern w:val="0"/>
          <w:sz w:val="22"/>
          <w:szCs w:val="22"/>
          <w14:ligatures w14:val="none"/>
        </w:rPr>
        <w:t xml:space="preserve">| 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Anna Meyfour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1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*</w:t>
      </w:r>
    </w:p>
    <w:p w14:paraId="0C34D0BB" w14:textId="77777777" w:rsidR="0081592B" w:rsidRPr="0081592B" w:rsidRDefault="0081592B" w:rsidP="0081592B">
      <w:pPr>
        <w:spacing w:after="0" w:line="480" w:lineRule="auto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</w:p>
    <w:p w14:paraId="61383BB2" w14:textId="77777777" w:rsidR="0081592B" w:rsidRPr="0081592B" w:rsidRDefault="0081592B" w:rsidP="0081592B">
      <w:pPr>
        <w:spacing w:after="0" w:line="480" w:lineRule="auto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1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Basic and Molecular Epidemiology of Gastrointestinal Disorders Research Center, Research Institute for Gastroenterology and Liver Diseases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Shahi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Beheshti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University of Medical Sciences, Tehran, Iran</w:t>
      </w:r>
    </w:p>
    <w:p w14:paraId="45570A7C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2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Research Center for Gastroenterology and Liver Diseases, Research Institute for Gastroenterology and Liver Diseases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Shahi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Beheshti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University of Medical Sciences, Tehran, Iran</w:t>
      </w:r>
    </w:p>
    <w:p w14:paraId="373A0353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3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Department of Pathology, School of Medicine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Shahi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Beheshti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University of Medical Sciences, Tehran, Iran</w:t>
      </w:r>
    </w:p>
    <w:p w14:paraId="479E5D8B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:vertAlign w:val="superscript"/>
          <w14:ligatures w14:val="none"/>
        </w:rPr>
        <w:t>4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General Surgery Department, Modarres Hospital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Shahi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Beheshti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University of Medical Sciences, Tehran, Iran</w:t>
      </w:r>
    </w:p>
    <w:p w14:paraId="217787E5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</w:p>
    <w:p w14:paraId="01A53356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r w:rsidRPr="0081592B">
        <w:rPr>
          <w:rFonts w:ascii="TimesNewRomanPS-BoldMT" w:eastAsia="Calibri" w:hAnsi="TimesNewRomanPS-BoldMT" w:cs="Arial"/>
          <w:b/>
          <w:bCs/>
          <w:color w:val="242021"/>
          <w:kern w:val="0"/>
          <w:sz w:val="22"/>
          <w:szCs w:val="22"/>
          <w14:ligatures w14:val="none"/>
        </w:rPr>
        <w:t>Correspondence: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Anna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Meyfour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, Research Institute for Gastroenterology and Liver Diseases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Shahi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Beheshti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University of Medical Sciences, Arabi Ave.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Daneshjoo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Blvd.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Velenjak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, Tehran, Iran. Postal Code: 1985717413, Tel: +98 21 22432521. Email: </w:t>
      </w:r>
      <w:hyperlink r:id="rId6" w:history="1">
        <w:r w:rsidRPr="0081592B">
          <w:rPr>
            <w:rFonts w:ascii="TimesNewRomanPS-BoldMT" w:eastAsia="Calibri" w:hAnsi="TimesNewRomanPS-BoldMT" w:cs="Arial"/>
            <w:color w:val="0563C1"/>
            <w:kern w:val="0"/>
            <w:sz w:val="22"/>
            <w:szCs w:val="22"/>
            <w:u w:val="single"/>
            <w14:ligatures w14:val="none"/>
          </w:rPr>
          <w:t>a.meyfour@sbmu.ac.ir</w:t>
        </w:r>
      </w:hyperlink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</w:p>
    <w:p w14:paraId="39AF273C" w14:textId="77777777" w:rsidR="0081592B" w:rsidRPr="0081592B" w:rsidRDefault="0081592B" w:rsidP="0081592B">
      <w:pPr>
        <w:spacing w:after="0" w:line="480" w:lineRule="auto"/>
        <w:jc w:val="both"/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</w:pPr>
      <w:r w:rsidRPr="0081592B">
        <w:rPr>
          <w:rFonts w:ascii="TimesNewRomanPS-BoldMT" w:eastAsia="Calibri" w:hAnsi="TimesNewRomanPS-BoldMT" w:cs="Arial"/>
          <w:b/>
          <w:bCs/>
          <w:color w:val="242021"/>
          <w:kern w:val="0"/>
          <w:sz w:val="22"/>
          <w:szCs w:val="22"/>
          <w14:ligatures w14:val="none"/>
        </w:rPr>
        <w:t>Funding:</w:t>
      </w:r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This study was supported by the Research Institute for Gastroenterology and Liver Diseases,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Shahid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</w:t>
      </w:r>
      <w:proofErr w:type="spellStart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>Beheshti</w:t>
      </w:r>
      <w:proofErr w:type="spellEnd"/>
      <w:r w:rsidRPr="0081592B">
        <w:rPr>
          <w:rFonts w:ascii="TimesNewRomanPS-BoldMT" w:eastAsia="Calibri" w:hAnsi="TimesNewRomanPS-BoldMT" w:cs="Arial"/>
          <w:color w:val="242021"/>
          <w:kern w:val="0"/>
          <w:sz w:val="22"/>
          <w:szCs w:val="22"/>
          <w14:ligatures w14:val="none"/>
        </w:rPr>
        <w:t xml:space="preserve"> University of Medical Sciences.</w:t>
      </w:r>
    </w:p>
    <w:p w14:paraId="0A81BFE6" w14:textId="063DFD0A" w:rsidR="00E3166D" w:rsidRDefault="00E3166D" w:rsidP="00E3166D">
      <w:pPr>
        <w:jc w:val="both"/>
        <w:rPr>
          <w:rFonts w:asciiTheme="majorBidi" w:hAnsiTheme="majorBidi" w:cstheme="majorBidi"/>
          <w:b/>
          <w:bCs/>
        </w:rPr>
      </w:pPr>
    </w:p>
    <w:p w14:paraId="34DD5B97" w14:textId="77777777" w:rsidR="009E1D41" w:rsidRDefault="009E1D41" w:rsidP="00E3166D">
      <w:pPr>
        <w:jc w:val="both"/>
        <w:rPr>
          <w:rFonts w:asciiTheme="majorBidi" w:hAnsiTheme="majorBidi" w:cstheme="majorBidi"/>
          <w:b/>
          <w:bCs/>
        </w:rPr>
      </w:pPr>
    </w:p>
    <w:p w14:paraId="0E8C9E8E" w14:textId="29C0B471" w:rsidR="009E1D41" w:rsidRDefault="009E1D41" w:rsidP="00E3166D">
      <w:pPr>
        <w:jc w:val="both"/>
        <w:rPr>
          <w:rFonts w:asciiTheme="majorBidi" w:hAnsiTheme="majorBidi" w:cstheme="majorBidi"/>
          <w:b/>
          <w:bCs/>
        </w:rPr>
      </w:pPr>
    </w:p>
    <w:p w14:paraId="60D709AC" w14:textId="349AF549" w:rsidR="00B66CB8" w:rsidRDefault="00B66CB8" w:rsidP="00E3166D">
      <w:pPr>
        <w:jc w:val="both"/>
        <w:rPr>
          <w:rFonts w:asciiTheme="majorBidi" w:hAnsiTheme="majorBidi" w:cstheme="majorBidi"/>
          <w:b/>
          <w:bCs/>
        </w:rPr>
      </w:pPr>
    </w:p>
    <w:p w14:paraId="37C0B747" w14:textId="77777777" w:rsidR="00B66CB8" w:rsidRDefault="00B66CB8" w:rsidP="00E3166D">
      <w:pPr>
        <w:jc w:val="both"/>
        <w:rPr>
          <w:rFonts w:asciiTheme="majorBidi" w:hAnsiTheme="majorBidi" w:cstheme="majorBidi"/>
          <w:b/>
          <w:bCs/>
        </w:rPr>
      </w:pPr>
    </w:p>
    <w:p w14:paraId="55D54524" w14:textId="03A894CC" w:rsidR="002F728E" w:rsidRDefault="00955F38">
      <w:pPr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955F38">
        <w:rPr>
          <w:rFonts w:asciiTheme="majorBidi" w:hAnsiTheme="majorBidi" w:cstheme="majorBidi"/>
          <w:b/>
          <w:bCs/>
        </w:rPr>
        <w:t xml:space="preserve">Supplementary </w:t>
      </w:r>
      <w:r w:rsidR="00AC7435" w:rsidRPr="00EC540F">
        <w:rPr>
          <w:rFonts w:asciiTheme="majorBidi" w:hAnsiTheme="majorBidi" w:cstheme="majorBidi"/>
          <w:b/>
          <w:bCs/>
        </w:rPr>
        <w:t xml:space="preserve">Table </w:t>
      </w:r>
      <w:r w:rsidR="00AC7435">
        <w:rPr>
          <w:rFonts w:asciiTheme="majorBidi" w:hAnsiTheme="majorBidi" w:cstheme="majorBidi"/>
          <w:b/>
          <w:bCs/>
        </w:rPr>
        <w:t>S</w:t>
      </w:r>
      <w:r w:rsidR="00AC7435" w:rsidRPr="00EC540F">
        <w:rPr>
          <w:rFonts w:asciiTheme="majorBidi" w:hAnsiTheme="majorBidi" w:cstheme="majorBidi"/>
          <w:b/>
          <w:bCs/>
        </w:rPr>
        <w:t>1</w:t>
      </w:r>
      <w:r w:rsidR="00A930D8">
        <w:rPr>
          <w:rFonts w:asciiTheme="majorBidi" w:hAnsiTheme="majorBidi" w:cstheme="majorBidi"/>
          <w:b/>
          <w:bCs/>
        </w:rPr>
        <w:t>.</w:t>
      </w:r>
      <w:r w:rsidR="00AC7435" w:rsidRPr="00EC540F">
        <w:rPr>
          <w:rFonts w:asciiTheme="majorBidi" w:hAnsiTheme="majorBidi" w:cstheme="majorBidi"/>
          <w:b/>
          <w:bCs/>
        </w:rPr>
        <w:t xml:space="preserve"> </w:t>
      </w:r>
      <w:r w:rsidR="00AC7435" w:rsidRPr="00EC540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The sequences of </w:t>
      </w:r>
      <w:proofErr w:type="spellStart"/>
      <w:r w:rsidR="00AC7435" w:rsidRPr="00EC540F">
        <w:rPr>
          <w:rFonts w:asciiTheme="majorBidi" w:eastAsiaTheme="minorEastAsia" w:hAnsiTheme="majorBidi" w:cstheme="majorBidi"/>
          <w:color w:val="000000" w:themeColor="text1"/>
          <w:kern w:val="24"/>
        </w:rPr>
        <w:t>lncRNAs</w:t>
      </w:r>
      <w:proofErr w:type="spellEnd"/>
      <w:r w:rsidR="00AC7435" w:rsidRPr="00EC540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primers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C7435" w:rsidRPr="00EC540F" w14:paraId="4FB640D4" w14:textId="77777777" w:rsidTr="00F66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221940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BD0DE1">
              <w:rPr>
                <w:rFonts w:asciiTheme="majorBidi" w:hAnsiTheme="majorBidi" w:cstheme="majorBidi"/>
              </w:rPr>
              <w:t>LncRNAs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2F900E" w14:textId="77777777" w:rsidR="00AC7435" w:rsidRPr="00BD0DE1" w:rsidRDefault="00AC7435" w:rsidP="00F66A9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D0DE1">
              <w:rPr>
                <w:rFonts w:asciiTheme="majorBidi" w:hAnsiTheme="majorBidi" w:cstheme="majorBidi"/>
              </w:rPr>
              <w:t>Primer sequences</w:t>
            </w:r>
          </w:p>
        </w:tc>
      </w:tr>
      <w:tr w:rsidR="00AC7435" w:rsidRPr="00EC540F" w14:paraId="4124A509" w14:textId="77777777" w:rsidTr="00F6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one" w:sz="0" w:space="0" w:color="auto"/>
            </w:tcBorders>
          </w:tcPr>
          <w:p w14:paraId="1DE1D365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-GAS5</w:t>
            </w:r>
          </w:p>
          <w:p w14:paraId="7B777D04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BD0DE1">
              <w:rPr>
                <w:rFonts w:asciiTheme="majorBidi" w:hAnsiTheme="majorBidi" w:cstheme="majorBidi"/>
              </w:rPr>
              <w:t>R-GAS5</w:t>
            </w:r>
          </w:p>
        </w:tc>
        <w:tc>
          <w:tcPr>
            <w:tcW w:w="4508" w:type="dxa"/>
            <w:tcBorders>
              <w:top w:val="single" w:sz="4" w:space="0" w:color="auto"/>
              <w:bottom w:val="none" w:sz="0" w:space="0" w:color="auto"/>
            </w:tcBorders>
          </w:tcPr>
          <w:p w14:paraId="3203EC8E" w14:textId="77777777" w:rsidR="00AC7435" w:rsidRPr="00BD0DE1" w:rsidRDefault="00AC7435" w:rsidP="00F6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CTTGCCTGGACCAGCTTAAT</w:t>
            </w:r>
          </w:p>
          <w:p w14:paraId="5B96BEDA" w14:textId="77777777" w:rsidR="00AC7435" w:rsidRPr="00BD0DE1" w:rsidRDefault="00AC7435" w:rsidP="00F6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CAAGCCGACTCTCCATACCT</w:t>
            </w:r>
          </w:p>
        </w:tc>
      </w:tr>
      <w:tr w:rsidR="00AC7435" w:rsidRPr="00EC540F" w14:paraId="6E05F8DE" w14:textId="77777777" w:rsidTr="00F66A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5DC1D11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-TUG1</w:t>
            </w:r>
          </w:p>
          <w:p w14:paraId="5853E400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R-TUG1</w:t>
            </w:r>
          </w:p>
        </w:tc>
        <w:tc>
          <w:tcPr>
            <w:tcW w:w="4508" w:type="dxa"/>
          </w:tcPr>
          <w:p w14:paraId="255EB123" w14:textId="77777777" w:rsidR="00AC7435" w:rsidRPr="00BD0DE1" w:rsidRDefault="00AC7435" w:rsidP="00F6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ACCGGAGGAGCCATCTTGTC</w:t>
            </w:r>
          </w:p>
          <w:p w14:paraId="3CBE5D16" w14:textId="77777777" w:rsidR="00AC7435" w:rsidRPr="00BD0DE1" w:rsidRDefault="00AC7435" w:rsidP="00F6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GAAAGAGCCGCCAACCGATC</w:t>
            </w:r>
          </w:p>
        </w:tc>
      </w:tr>
      <w:tr w:rsidR="00AC7435" w:rsidRPr="00EC540F" w14:paraId="51D1EB8D" w14:textId="77777777" w:rsidTr="00F6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762961B8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-CDKN2B</w:t>
            </w:r>
          </w:p>
          <w:p w14:paraId="2C96C076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BD0DE1">
              <w:rPr>
                <w:rFonts w:asciiTheme="majorBidi" w:hAnsiTheme="majorBidi" w:cstheme="majorBidi"/>
              </w:rPr>
              <w:t>R-CDKN2B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2E624902" w14:textId="77777777" w:rsidR="00AC7435" w:rsidRPr="00BD0DE1" w:rsidRDefault="00AC7435" w:rsidP="00F6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CGCTCCCCTATTCCCCTTAT</w:t>
            </w:r>
          </w:p>
          <w:p w14:paraId="0B9798E9" w14:textId="77777777" w:rsidR="00AC7435" w:rsidRPr="00BD0DE1" w:rsidRDefault="00AC7435" w:rsidP="00F6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GACCTCGCTTTCCTTTCTTCC</w:t>
            </w:r>
          </w:p>
        </w:tc>
      </w:tr>
      <w:tr w:rsidR="00AC7435" w:rsidRPr="00EC540F" w14:paraId="6E751CFC" w14:textId="77777777" w:rsidTr="00F66A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D464FF1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-CRNDE</w:t>
            </w:r>
          </w:p>
          <w:p w14:paraId="0D75DAF2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BD0DE1">
              <w:rPr>
                <w:rFonts w:asciiTheme="majorBidi" w:hAnsiTheme="majorBidi" w:cstheme="majorBidi"/>
              </w:rPr>
              <w:t>R-CRNDE</w:t>
            </w:r>
          </w:p>
        </w:tc>
        <w:tc>
          <w:tcPr>
            <w:tcW w:w="4508" w:type="dxa"/>
          </w:tcPr>
          <w:p w14:paraId="7D5D3C45" w14:textId="77777777" w:rsidR="00AC7435" w:rsidRPr="00BD0DE1" w:rsidRDefault="00AC7435" w:rsidP="00F6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GTTGTCACGCAGAAGAAG</w:t>
            </w:r>
          </w:p>
          <w:p w14:paraId="7CDE1268" w14:textId="77777777" w:rsidR="00AC7435" w:rsidRPr="00BD0DE1" w:rsidRDefault="00AC7435" w:rsidP="00F6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D0DE1">
              <w:rPr>
                <w:rFonts w:asciiTheme="majorBidi" w:hAnsiTheme="majorBidi" w:cstheme="majorBidi"/>
              </w:rPr>
              <w:t>TCCTATACCTTGGCTAAACA</w:t>
            </w:r>
          </w:p>
        </w:tc>
      </w:tr>
      <w:tr w:rsidR="00AC7435" w:rsidRPr="00EC540F" w14:paraId="1682549E" w14:textId="77777777" w:rsidTr="00F6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1DE5DD78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-H19</w:t>
            </w:r>
          </w:p>
          <w:p w14:paraId="166E0A0E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R-H19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16847D2D" w14:textId="77777777" w:rsidR="00AC7435" w:rsidRPr="00BD0DE1" w:rsidRDefault="00AC7435" w:rsidP="00F6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GGGTCTGTTTCTTTACTT</w:t>
            </w:r>
          </w:p>
          <w:p w14:paraId="73C2E2C3" w14:textId="77777777" w:rsidR="00AC7435" w:rsidRPr="00BD0DE1" w:rsidRDefault="00AC7435" w:rsidP="00F66A9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D0DE1">
              <w:rPr>
                <w:rFonts w:asciiTheme="majorBidi" w:hAnsiTheme="majorBidi" w:cstheme="majorBidi"/>
              </w:rPr>
              <w:t>TAGCACCATTTCTTTCAT</w:t>
            </w:r>
          </w:p>
        </w:tc>
      </w:tr>
      <w:tr w:rsidR="00AC7435" w:rsidRPr="00EC540F" w14:paraId="15DF4719" w14:textId="77777777" w:rsidTr="00F66A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single" w:sz="4" w:space="0" w:color="auto"/>
            </w:tcBorders>
          </w:tcPr>
          <w:p w14:paraId="20F4FBF4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-GAPDH</w:t>
            </w:r>
          </w:p>
          <w:p w14:paraId="71728F36" w14:textId="77777777" w:rsidR="00AC7435" w:rsidRPr="00BD0DE1" w:rsidRDefault="00AC7435" w:rsidP="00F66A94">
            <w:pPr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R-GAPDH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2ED0712" w14:textId="77777777" w:rsidR="00AC7435" w:rsidRPr="00BD0DE1" w:rsidRDefault="00AC7435" w:rsidP="00F6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CTCATTTCCTGGTATGACAACGA</w:t>
            </w:r>
          </w:p>
          <w:p w14:paraId="6A353280" w14:textId="77777777" w:rsidR="00AC7435" w:rsidRPr="00BD0DE1" w:rsidRDefault="00AC7435" w:rsidP="00F66A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CTTCCTCTTGTGCTCTTGCT</w:t>
            </w:r>
          </w:p>
        </w:tc>
      </w:tr>
    </w:tbl>
    <w:p w14:paraId="162B8B9F" w14:textId="77777777" w:rsidR="008A592F" w:rsidRDefault="008A592F"/>
    <w:p w14:paraId="34C8B848" w14:textId="2AB5E1F1" w:rsidR="00AC5FE5" w:rsidRDefault="00AC5FE5" w:rsidP="00AC5FE5">
      <w:pPr>
        <w:spacing w:line="480" w:lineRule="auto"/>
        <w:rPr>
          <w:rFonts w:asciiTheme="majorBidi" w:hAnsiTheme="majorBidi" w:cstheme="majorBidi"/>
        </w:rPr>
      </w:pPr>
      <w:r w:rsidRPr="002676D3">
        <w:rPr>
          <w:rFonts w:asciiTheme="majorBidi" w:hAnsiTheme="majorBidi" w:cstheme="majorBidi"/>
          <w:b/>
          <w:bCs/>
        </w:rPr>
        <w:t>Supplementary Table S</w:t>
      </w:r>
      <w:r>
        <w:rPr>
          <w:rFonts w:asciiTheme="majorBidi" w:hAnsiTheme="majorBidi" w:cstheme="majorBidi"/>
          <w:b/>
          <w:bCs/>
        </w:rPr>
        <w:t>2</w:t>
      </w:r>
      <w:r w:rsidRPr="002676D3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="001775F5" w:rsidRPr="00FD3540">
        <w:rPr>
          <w:rFonts w:asciiTheme="majorBidi" w:hAnsiTheme="majorBidi" w:cstheme="majorBidi"/>
        </w:rPr>
        <w:t xml:space="preserve">Basic clinical </w:t>
      </w:r>
      <w:r w:rsidRPr="00FD3540">
        <w:rPr>
          <w:rFonts w:asciiTheme="majorBidi" w:hAnsiTheme="majorBidi" w:cstheme="majorBidi"/>
        </w:rPr>
        <w:t>characteristics</w:t>
      </w:r>
      <w:r w:rsidRPr="00945527">
        <w:rPr>
          <w:rFonts w:asciiTheme="majorBidi" w:hAnsiTheme="majorBidi" w:cstheme="majorBidi"/>
        </w:rPr>
        <w:t xml:space="preserve"> of UC responders and non-responders to anti-TNF-α treatment in the validation cohort</w:t>
      </w:r>
    </w:p>
    <w:tbl>
      <w:tblPr>
        <w:tblStyle w:val="PlainTable2"/>
        <w:tblpPr w:leftFromText="180" w:rightFromText="180" w:vertAnchor="text" w:horzAnchor="margin" w:tblpXSpec="center" w:tblpY="25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245"/>
        <w:gridCol w:w="2435"/>
      </w:tblGrid>
      <w:tr w:rsidR="002A723C" w:rsidRPr="00EC540F" w14:paraId="27EE6A44" w14:textId="77777777" w:rsidTr="00324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16FE41" w14:textId="77777777" w:rsidR="002A723C" w:rsidRPr="00EC540F" w:rsidRDefault="002A723C" w:rsidP="00324779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C540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24E83E" w14:textId="7C6AB67B" w:rsidR="002A723C" w:rsidRPr="00EC540F" w:rsidRDefault="002A723C" w:rsidP="0032477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C540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CR (N=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  <w:r w:rsidRPr="00EC540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             UCN (N=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 w:rsidRPr="00EC540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2A723C" w:rsidRPr="00EC540F" w14:paraId="264B1F85" w14:textId="77777777" w:rsidTr="0032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one" w:sz="0" w:space="0" w:color="auto"/>
            </w:tcBorders>
          </w:tcPr>
          <w:p w14:paraId="006F8115" w14:textId="77777777" w:rsidR="002A723C" w:rsidRPr="00BD0DE1" w:rsidRDefault="002A723C" w:rsidP="0032477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 xml:space="preserve">Gender </w:t>
            </w:r>
          </w:p>
          <w:p w14:paraId="50B7B5F4" w14:textId="77777777" w:rsidR="002A723C" w:rsidRPr="00BD0DE1" w:rsidRDefault="002A723C" w:rsidP="0032477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 xml:space="preserve">     Female</w:t>
            </w:r>
          </w:p>
          <w:p w14:paraId="32CC3BBE" w14:textId="77777777" w:rsidR="002A723C" w:rsidRPr="00BD0DE1" w:rsidRDefault="002A723C" w:rsidP="00324779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BD0DE1">
              <w:rPr>
                <w:rFonts w:asciiTheme="majorBidi" w:hAnsiTheme="majorBidi" w:cstheme="majorBidi"/>
              </w:rPr>
              <w:t xml:space="preserve">     Male</w:t>
            </w:r>
          </w:p>
        </w:tc>
        <w:tc>
          <w:tcPr>
            <w:tcW w:w="2245" w:type="dxa"/>
            <w:tcBorders>
              <w:top w:val="single" w:sz="4" w:space="0" w:color="auto"/>
              <w:bottom w:val="none" w:sz="0" w:space="0" w:color="auto"/>
            </w:tcBorders>
          </w:tcPr>
          <w:p w14:paraId="601CAEC1" w14:textId="77777777" w:rsidR="002A723C" w:rsidRPr="00BD0DE1" w:rsidRDefault="002A723C" w:rsidP="003247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47690DEF" w14:textId="16E7A0E6" w:rsidR="002A723C" w:rsidRPr="00BD0DE1" w:rsidRDefault="006E21F5" w:rsidP="003247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2A723C" w:rsidRPr="00BD0DE1">
              <w:rPr>
                <w:rFonts w:asciiTheme="majorBidi" w:hAnsiTheme="majorBidi" w:cstheme="majorBidi"/>
              </w:rPr>
              <w:t xml:space="preserve"> (</w:t>
            </w:r>
            <w:r w:rsidR="0013034A">
              <w:rPr>
                <w:rFonts w:asciiTheme="majorBidi" w:hAnsiTheme="majorBidi" w:cstheme="majorBidi"/>
              </w:rPr>
              <w:t>42</w:t>
            </w:r>
            <w:r w:rsidR="002A723C" w:rsidRPr="00BD0DE1">
              <w:rPr>
                <w:rFonts w:asciiTheme="majorBidi" w:hAnsiTheme="majorBidi" w:cstheme="majorBidi"/>
              </w:rPr>
              <w:t>%)</w:t>
            </w:r>
          </w:p>
          <w:p w14:paraId="24487247" w14:textId="66DF4854" w:rsidR="002A723C" w:rsidRPr="00BD0DE1" w:rsidRDefault="006E21F5" w:rsidP="003247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2A723C" w:rsidRPr="00BD0DE1">
              <w:rPr>
                <w:rFonts w:asciiTheme="majorBidi" w:hAnsiTheme="majorBidi" w:cstheme="majorBidi"/>
              </w:rPr>
              <w:t xml:space="preserve"> (5</w:t>
            </w:r>
            <w:r w:rsidR="0013034A">
              <w:rPr>
                <w:rFonts w:asciiTheme="majorBidi" w:hAnsiTheme="majorBidi" w:cstheme="majorBidi"/>
              </w:rPr>
              <w:t>8</w:t>
            </w:r>
            <w:r w:rsidR="002A723C" w:rsidRPr="00BD0DE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435" w:type="dxa"/>
            <w:tcBorders>
              <w:top w:val="single" w:sz="4" w:space="0" w:color="auto"/>
              <w:bottom w:val="none" w:sz="0" w:space="0" w:color="auto"/>
            </w:tcBorders>
          </w:tcPr>
          <w:p w14:paraId="0A54C937" w14:textId="77777777" w:rsidR="002A723C" w:rsidRPr="00BD0DE1" w:rsidRDefault="002A723C" w:rsidP="003247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1B7F807" w14:textId="5F1D5533" w:rsidR="002A723C" w:rsidRPr="00BD0DE1" w:rsidRDefault="00757BDB" w:rsidP="003247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r w:rsidR="002A723C" w:rsidRPr="00BD0DE1">
              <w:rPr>
                <w:rFonts w:asciiTheme="majorBidi" w:hAnsiTheme="majorBidi" w:cstheme="majorBidi"/>
              </w:rPr>
              <w:t>(</w:t>
            </w:r>
            <w:r w:rsidR="000B25A1">
              <w:rPr>
                <w:rFonts w:asciiTheme="majorBidi" w:hAnsiTheme="majorBidi" w:cstheme="majorBidi"/>
              </w:rPr>
              <w:t>40</w:t>
            </w:r>
            <w:r w:rsidR="002A723C" w:rsidRPr="00BD0DE1">
              <w:rPr>
                <w:rFonts w:asciiTheme="majorBidi" w:hAnsiTheme="majorBidi" w:cstheme="majorBidi"/>
              </w:rPr>
              <w:t>%)</w:t>
            </w:r>
          </w:p>
          <w:p w14:paraId="39B31576" w14:textId="7B340449" w:rsidR="002A723C" w:rsidRPr="00BD0DE1" w:rsidRDefault="00757BDB" w:rsidP="0032477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2A723C" w:rsidRPr="00BD0DE1">
              <w:rPr>
                <w:rFonts w:asciiTheme="majorBidi" w:hAnsiTheme="majorBidi" w:cstheme="majorBidi"/>
              </w:rPr>
              <w:t xml:space="preserve"> (</w:t>
            </w:r>
            <w:r w:rsidR="002A723C">
              <w:rPr>
                <w:rFonts w:asciiTheme="majorBidi" w:hAnsiTheme="majorBidi" w:cstheme="majorBidi"/>
              </w:rPr>
              <w:t>6</w:t>
            </w:r>
            <w:r w:rsidR="000B25A1">
              <w:rPr>
                <w:rFonts w:asciiTheme="majorBidi" w:hAnsiTheme="majorBidi" w:cstheme="majorBidi"/>
              </w:rPr>
              <w:t>0</w:t>
            </w:r>
            <w:r w:rsidR="002A723C" w:rsidRPr="00BD0DE1">
              <w:rPr>
                <w:rFonts w:asciiTheme="majorBidi" w:hAnsiTheme="majorBidi" w:cstheme="majorBidi"/>
              </w:rPr>
              <w:t>%)</w:t>
            </w:r>
          </w:p>
        </w:tc>
      </w:tr>
      <w:tr w:rsidR="002A723C" w:rsidRPr="00EC540F" w14:paraId="1C0E4692" w14:textId="77777777" w:rsidTr="00324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04E804" w14:textId="4789D289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 xml:space="preserve">Age (year) </w:t>
            </w:r>
          </w:p>
          <w:p w14:paraId="7645ABDB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amily history</w:t>
            </w:r>
          </w:p>
          <w:p w14:paraId="69DED88F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Smoking</w:t>
            </w:r>
          </w:p>
          <w:p w14:paraId="2526C449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BD0DE1">
              <w:rPr>
                <w:rFonts w:asciiTheme="majorBidi" w:hAnsiTheme="majorBidi" w:cstheme="majorBidi"/>
              </w:rPr>
              <w:t>Smoker</w:t>
            </w:r>
          </w:p>
          <w:p w14:paraId="5B44F24B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Non-smoker</w:t>
            </w:r>
          </w:p>
        </w:tc>
        <w:tc>
          <w:tcPr>
            <w:tcW w:w="2245" w:type="dxa"/>
          </w:tcPr>
          <w:p w14:paraId="7F1015E9" w14:textId="2C46451B" w:rsidR="002A723C" w:rsidRPr="00BD0DE1" w:rsidRDefault="00CE1940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66</w:t>
            </w:r>
            <w:r w:rsidR="002A723C" w:rsidRPr="00BD0DE1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1.86</w:t>
            </w:r>
          </w:p>
          <w:p w14:paraId="272596B7" w14:textId="77777777" w:rsidR="002A723C" w:rsidRPr="00BD0DE1" w:rsidRDefault="002A723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 xml:space="preserve">       -</w:t>
            </w:r>
          </w:p>
          <w:p w14:paraId="6813A2C0" w14:textId="77777777" w:rsidR="002A723C" w:rsidRPr="00BD0DE1" w:rsidRDefault="002A723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  <w:p w14:paraId="54578966" w14:textId="53E44516" w:rsidR="002A723C" w:rsidRPr="00BD0DE1" w:rsidRDefault="003774B9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</w:t>
            </w:r>
            <w:r w:rsidR="002A723C" w:rsidRPr="00BD0DE1">
              <w:rPr>
                <w:rFonts w:asciiTheme="majorBidi" w:hAnsiTheme="majorBidi" w:cstheme="majorBidi"/>
                <w:lang w:bidi="fa-IR"/>
              </w:rPr>
              <w:t xml:space="preserve"> (5</w:t>
            </w:r>
            <w:r>
              <w:rPr>
                <w:rFonts w:asciiTheme="majorBidi" w:hAnsiTheme="majorBidi" w:cstheme="majorBidi"/>
                <w:lang w:bidi="fa-IR"/>
              </w:rPr>
              <w:t>8</w:t>
            </w:r>
            <w:r w:rsidR="002A723C" w:rsidRPr="00BD0DE1">
              <w:rPr>
                <w:rFonts w:asciiTheme="majorBidi" w:hAnsiTheme="majorBidi" w:cstheme="majorBidi"/>
                <w:lang w:bidi="fa-IR"/>
              </w:rPr>
              <w:t>%)</w:t>
            </w:r>
          </w:p>
          <w:p w14:paraId="3D3EEC3D" w14:textId="2FB4BABD" w:rsidR="002A723C" w:rsidRPr="00BD0DE1" w:rsidRDefault="003774B9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</w:t>
            </w:r>
            <w:r w:rsidR="002A723C" w:rsidRPr="00BD0DE1">
              <w:rPr>
                <w:rFonts w:asciiTheme="majorBidi" w:hAnsiTheme="majorBidi" w:cstheme="majorBidi"/>
                <w:lang w:bidi="fa-IR"/>
              </w:rPr>
              <w:t xml:space="preserve"> (4</w:t>
            </w:r>
            <w:r>
              <w:rPr>
                <w:rFonts w:asciiTheme="majorBidi" w:hAnsiTheme="majorBidi" w:cstheme="majorBidi"/>
                <w:lang w:bidi="fa-IR"/>
              </w:rPr>
              <w:t>2</w:t>
            </w:r>
            <w:r w:rsidR="002A723C" w:rsidRPr="00BD0DE1">
              <w:rPr>
                <w:rFonts w:asciiTheme="majorBidi" w:hAnsiTheme="majorBidi" w:cstheme="majorBidi"/>
                <w:lang w:bidi="fa-IR"/>
              </w:rPr>
              <w:t>%)</w:t>
            </w:r>
          </w:p>
        </w:tc>
        <w:tc>
          <w:tcPr>
            <w:tcW w:w="2435" w:type="dxa"/>
          </w:tcPr>
          <w:p w14:paraId="31F9C65D" w14:textId="6C5049DF" w:rsidR="002A723C" w:rsidRPr="00BD0DE1" w:rsidRDefault="000A4E64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44</w:t>
            </w:r>
            <w:r w:rsidR="002A723C" w:rsidRPr="00BD0DE1">
              <w:rPr>
                <w:rFonts w:asciiTheme="majorBidi" w:hAnsiTheme="majorBidi" w:cstheme="majorBidi"/>
              </w:rPr>
              <w:t xml:space="preserve"> ± 11</w:t>
            </w:r>
            <w:r>
              <w:rPr>
                <w:rFonts w:asciiTheme="majorBidi" w:hAnsiTheme="majorBidi" w:cstheme="majorBidi"/>
              </w:rPr>
              <w:t>.63</w:t>
            </w:r>
          </w:p>
          <w:p w14:paraId="4A9BD6D5" w14:textId="10BD7D4A" w:rsidR="002A723C" w:rsidRDefault="005509B1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  <w:p w14:paraId="2DB8016F" w14:textId="77777777" w:rsidR="005532D8" w:rsidRPr="00BD0DE1" w:rsidRDefault="005532D8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78D8F0E" w14:textId="4FE6D479" w:rsidR="002A723C" w:rsidRPr="00BD0DE1" w:rsidRDefault="00612F6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  <w:r w:rsidR="002A723C" w:rsidRPr="00BD0DE1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40</w:t>
            </w:r>
            <w:r w:rsidR="002A723C" w:rsidRPr="00BD0DE1">
              <w:rPr>
                <w:rFonts w:asciiTheme="majorBidi" w:hAnsiTheme="majorBidi" w:cstheme="majorBidi"/>
              </w:rPr>
              <w:t>%)</w:t>
            </w:r>
          </w:p>
          <w:p w14:paraId="6CB5F894" w14:textId="006EC888" w:rsidR="002A723C" w:rsidRPr="00BD0DE1" w:rsidRDefault="00612F6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2A723C" w:rsidRPr="00BD0DE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0</w:t>
            </w:r>
            <w:r w:rsidR="002A723C" w:rsidRPr="00BD0DE1">
              <w:rPr>
                <w:rFonts w:asciiTheme="majorBidi" w:hAnsiTheme="majorBidi" w:cstheme="majorBidi"/>
              </w:rPr>
              <w:t>%)</w:t>
            </w:r>
          </w:p>
        </w:tc>
      </w:tr>
      <w:tr w:rsidR="002A723C" w:rsidRPr="00EC540F" w14:paraId="79754151" w14:textId="77777777" w:rsidTr="0032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6AB60BCE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Disease duration (month)</w:t>
            </w:r>
          </w:p>
        </w:tc>
        <w:tc>
          <w:tcPr>
            <w:tcW w:w="2245" w:type="dxa"/>
            <w:tcBorders>
              <w:top w:val="none" w:sz="0" w:space="0" w:color="auto"/>
              <w:bottom w:val="none" w:sz="0" w:space="0" w:color="auto"/>
            </w:tcBorders>
          </w:tcPr>
          <w:p w14:paraId="64EFC396" w14:textId="2B532656" w:rsidR="002A723C" w:rsidRPr="00BD0DE1" w:rsidRDefault="00481FA3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4.43 </w:t>
            </w:r>
            <w:r w:rsidR="002A723C" w:rsidRPr="00BD0DE1">
              <w:rPr>
                <w:rFonts w:asciiTheme="majorBidi" w:hAnsiTheme="majorBidi" w:cstheme="majorBidi"/>
              </w:rPr>
              <w:t xml:space="preserve">± </w:t>
            </w:r>
            <w:r>
              <w:rPr>
                <w:rFonts w:asciiTheme="majorBidi" w:hAnsiTheme="majorBidi" w:cstheme="majorBidi"/>
              </w:rPr>
              <w:t>58.59</w:t>
            </w:r>
          </w:p>
        </w:tc>
        <w:tc>
          <w:tcPr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14:paraId="5D2F44F5" w14:textId="516ED2DE" w:rsidR="002A723C" w:rsidRPr="00BD0DE1" w:rsidRDefault="00642FF7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  <w:r w:rsidR="002A723C" w:rsidRPr="00BD0DE1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32.44</w:t>
            </w:r>
          </w:p>
        </w:tc>
      </w:tr>
      <w:tr w:rsidR="002A723C" w:rsidRPr="00EC540F" w14:paraId="75834A96" w14:textId="77777777" w:rsidTr="00324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57CA39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ESR (mm/hour)</w:t>
            </w:r>
          </w:p>
        </w:tc>
        <w:tc>
          <w:tcPr>
            <w:tcW w:w="2245" w:type="dxa"/>
          </w:tcPr>
          <w:p w14:paraId="1CF5A1AF" w14:textId="4852898E" w:rsidR="002A723C" w:rsidRPr="00BD0DE1" w:rsidRDefault="00FB1D57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25</w:t>
            </w:r>
            <w:r w:rsidR="002A723C" w:rsidRPr="00BD0DE1">
              <w:rPr>
                <w:rFonts w:asciiTheme="majorBidi" w:hAnsiTheme="majorBidi" w:cstheme="majorBidi"/>
              </w:rPr>
              <w:t xml:space="preserve"> ± 2</w:t>
            </w:r>
            <w:r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2435" w:type="dxa"/>
          </w:tcPr>
          <w:p w14:paraId="16487A2A" w14:textId="6DF6C806" w:rsidR="002A723C" w:rsidRPr="00BD0DE1" w:rsidRDefault="002A723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3</w:t>
            </w:r>
            <w:r w:rsidR="007777B8">
              <w:rPr>
                <w:rFonts w:asciiTheme="majorBidi" w:hAnsiTheme="majorBidi" w:cstheme="majorBidi"/>
              </w:rPr>
              <w:t>6.16</w:t>
            </w:r>
            <w:r w:rsidRPr="00BD0DE1">
              <w:rPr>
                <w:rFonts w:asciiTheme="majorBidi" w:hAnsiTheme="majorBidi" w:cstheme="majorBidi"/>
              </w:rPr>
              <w:t xml:space="preserve"> ± 1</w:t>
            </w:r>
            <w:r w:rsidR="007777B8">
              <w:rPr>
                <w:rFonts w:asciiTheme="majorBidi" w:hAnsiTheme="majorBidi" w:cstheme="majorBidi"/>
              </w:rPr>
              <w:t>8.05</w:t>
            </w:r>
          </w:p>
        </w:tc>
      </w:tr>
      <w:tr w:rsidR="002A723C" w:rsidRPr="00EC540F" w14:paraId="5BFFDFEC" w14:textId="77777777" w:rsidTr="0032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none" w:sz="0" w:space="0" w:color="auto"/>
            </w:tcBorders>
          </w:tcPr>
          <w:p w14:paraId="48D15893" w14:textId="77777777" w:rsidR="002A723C" w:rsidRPr="00BD0DE1" w:rsidRDefault="002A723C" w:rsidP="00324779">
            <w:pPr>
              <w:spacing w:line="360" w:lineRule="auto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CRP (mg/L)</w:t>
            </w:r>
          </w:p>
        </w:tc>
        <w:tc>
          <w:tcPr>
            <w:tcW w:w="2245" w:type="dxa"/>
            <w:tcBorders>
              <w:top w:val="none" w:sz="0" w:space="0" w:color="auto"/>
              <w:bottom w:val="none" w:sz="0" w:space="0" w:color="auto"/>
            </w:tcBorders>
          </w:tcPr>
          <w:p w14:paraId="223FD173" w14:textId="2363F045" w:rsidR="002A723C" w:rsidRPr="00BD0DE1" w:rsidRDefault="00817A5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35</w:t>
            </w:r>
            <w:r w:rsidR="002A723C" w:rsidRPr="00BD0DE1">
              <w:rPr>
                <w:rFonts w:asciiTheme="majorBidi" w:hAnsiTheme="majorBidi" w:cstheme="majorBidi"/>
              </w:rPr>
              <w:t xml:space="preserve"> ± </w:t>
            </w:r>
            <w:r w:rsidR="0053298A">
              <w:rPr>
                <w:rFonts w:asciiTheme="majorBidi" w:hAnsiTheme="majorBidi" w:cstheme="majorBidi"/>
              </w:rPr>
              <w:t>17.81</w:t>
            </w:r>
          </w:p>
        </w:tc>
        <w:tc>
          <w:tcPr>
            <w:tcW w:w="2435" w:type="dxa"/>
            <w:tcBorders>
              <w:top w:val="none" w:sz="0" w:space="0" w:color="auto"/>
              <w:bottom w:val="none" w:sz="0" w:space="0" w:color="auto"/>
            </w:tcBorders>
          </w:tcPr>
          <w:p w14:paraId="0552FEA6" w14:textId="074F63BA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3</w:t>
            </w:r>
            <w:r w:rsidR="00B05526">
              <w:rPr>
                <w:rFonts w:asciiTheme="majorBidi" w:hAnsiTheme="majorBidi" w:cstheme="majorBidi"/>
              </w:rPr>
              <w:t>4</w:t>
            </w:r>
            <w:r w:rsidRPr="00BD0DE1">
              <w:rPr>
                <w:rFonts w:asciiTheme="majorBidi" w:hAnsiTheme="majorBidi" w:cstheme="majorBidi"/>
              </w:rPr>
              <w:t>.8 ± 3</w:t>
            </w:r>
            <w:r w:rsidR="00B05526">
              <w:rPr>
                <w:rFonts w:asciiTheme="majorBidi" w:hAnsiTheme="majorBidi" w:cstheme="majorBidi"/>
              </w:rPr>
              <w:t>1</w:t>
            </w:r>
            <w:r w:rsidRPr="00BD0DE1">
              <w:rPr>
                <w:rFonts w:asciiTheme="majorBidi" w:hAnsiTheme="majorBidi" w:cstheme="majorBidi"/>
              </w:rPr>
              <w:t>.</w:t>
            </w:r>
            <w:r w:rsidR="00B05526">
              <w:rPr>
                <w:rFonts w:asciiTheme="majorBidi" w:hAnsiTheme="majorBidi" w:cstheme="majorBidi"/>
              </w:rPr>
              <w:t>55</w:t>
            </w:r>
          </w:p>
        </w:tc>
      </w:tr>
      <w:tr w:rsidR="002A723C" w:rsidRPr="00EC540F" w14:paraId="2959A63E" w14:textId="77777777" w:rsidTr="00324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3E54BA" w14:textId="7523191F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BD0DE1">
              <w:rPr>
                <w:rFonts w:asciiTheme="majorBidi" w:hAnsiTheme="majorBidi" w:cstheme="majorBidi"/>
              </w:rPr>
              <w:t>Hb</w:t>
            </w:r>
            <w:proofErr w:type="spellEnd"/>
            <w:r w:rsidRPr="00BD0DE1">
              <w:rPr>
                <w:rFonts w:asciiTheme="majorBidi" w:hAnsiTheme="majorBidi" w:cstheme="majorBidi"/>
              </w:rPr>
              <w:t xml:space="preserve"> (g/</w:t>
            </w:r>
            <w:proofErr w:type="spellStart"/>
            <w:r w:rsidRPr="00BD0DE1">
              <w:rPr>
                <w:rFonts w:asciiTheme="majorBidi" w:hAnsiTheme="majorBidi" w:cstheme="majorBidi"/>
              </w:rPr>
              <w:t>d</w:t>
            </w:r>
            <w:r w:rsidR="00412D5C">
              <w:rPr>
                <w:rFonts w:asciiTheme="majorBidi" w:hAnsiTheme="majorBidi" w:cstheme="majorBidi"/>
              </w:rPr>
              <w:t>L</w:t>
            </w:r>
            <w:proofErr w:type="spellEnd"/>
            <w:r w:rsidRPr="00BD0DE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45" w:type="dxa"/>
          </w:tcPr>
          <w:p w14:paraId="2C451DF1" w14:textId="5F6117F0" w:rsidR="002A723C" w:rsidRPr="00BD0DE1" w:rsidRDefault="002A723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11.</w:t>
            </w:r>
            <w:r w:rsidR="00A16908">
              <w:rPr>
                <w:rFonts w:asciiTheme="majorBidi" w:hAnsiTheme="majorBidi" w:cstheme="majorBidi"/>
              </w:rPr>
              <w:t>23</w:t>
            </w:r>
            <w:r w:rsidRPr="00BD0DE1">
              <w:rPr>
                <w:rFonts w:asciiTheme="majorBidi" w:hAnsiTheme="majorBidi" w:cstheme="majorBidi"/>
              </w:rPr>
              <w:t xml:space="preserve"> ± 2</w:t>
            </w:r>
            <w:r w:rsidR="00A16908">
              <w:rPr>
                <w:rFonts w:asciiTheme="majorBidi" w:hAnsiTheme="majorBidi" w:cstheme="majorBidi"/>
              </w:rPr>
              <w:t>.85</w:t>
            </w:r>
          </w:p>
        </w:tc>
        <w:tc>
          <w:tcPr>
            <w:tcW w:w="2435" w:type="dxa"/>
          </w:tcPr>
          <w:p w14:paraId="729A6D22" w14:textId="57367E27" w:rsidR="002A723C" w:rsidRPr="00BD0DE1" w:rsidRDefault="002A723C" w:rsidP="00324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11.</w:t>
            </w:r>
            <w:r w:rsidR="0038368B">
              <w:rPr>
                <w:rFonts w:asciiTheme="majorBidi" w:hAnsiTheme="majorBidi" w:cstheme="majorBidi"/>
              </w:rPr>
              <w:t>55</w:t>
            </w:r>
            <w:r w:rsidRPr="00BD0DE1">
              <w:rPr>
                <w:rFonts w:asciiTheme="majorBidi" w:hAnsiTheme="majorBidi" w:cstheme="majorBidi"/>
              </w:rPr>
              <w:t xml:space="preserve"> ± 2</w:t>
            </w:r>
            <w:r w:rsidR="0038368B">
              <w:rPr>
                <w:rFonts w:asciiTheme="majorBidi" w:hAnsiTheme="majorBidi" w:cstheme="majorBidi"/>
              </w:rPr>
              <w:t>.64</w:t>
            </w:r>
          </w:p>
        </w:tc>
      </w:tr>
      <w:tr w:rsidR="002A723C" w:rsidRPr="00EC540F" w14:paraId="14807053" w14:textId="77777777" w:rsidTr="00324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one" w:sz="0" w:space="0" w:color="auto"/>
              <w:bottom w:val="single" w:sz="4" w:space="0" w:color="auto"/>
            </w:tcBorders>
          </w:tcPr>
          <w:p w14:paraId="6F4B59C9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WBC (10</w:t>
            </w:r>
            <w:r w:rsidRPr="00BD0DE1">
              <w:rPr>
                <w:rFonts w:asciiTheme="majorBidi" w:hAnsiTheme="majorBidi" w:cstheme="majorBidi"/>
                <w:vertAlign w:val="superscript"/>
              </w:rPr>
              <w:t>3</w:t>
            </w:r>
            <w:r w:rsidRPr="00BD0DE1">
              <w:rPr>
                <w:rFonts w:asciiTheme="majorBidi" w:hAnsiTheme="majorBidi" w:cstheme="majorBidi"/>
              </w:rPr>
              <w:t>/</w:t>
            </w:r>
            <w:proofErr w:type="spellStart"/>
            <w:r w:rsidRPr="00BD0DE1">
              <w:rPr>
                <w:rFonts w:asciiTheme="majorBidi" w:hAnsiTheme="majorBidi" w:cstheme="majorBidi"/>
              </w:rPr>
              <w:t>μL</w:t>
            </w:r>
            <w:proofErr w:type="spellEnd"/>
            <w:r w:rsidRPr="00BD0DE1">
              <w:rPr>
                <w:rFonts w:asciiTheme="majorBidi" w:hAnsiTheme="majorBidi" w:cstheme="majorBidi"/>
              </w:rPr>
              <w:t>)</w:t>
            </w:r>
          </w:p>
          <w:p w14:paraId="38C055E0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lastRenderedPageBreak/>
              <w:t>MCV</w:t>
            </w:r>
            <w:r w:rsidRPr="00BD0DE1">
              <w:rPr>
                <w:rFonts w:asciiTheme="majorBidi" w:hAnsiTheme="majorBidi" w:cstheme="majorBidi"/>
                <w:rtl/>
              </w:rPr>
              <w:t xml:space="preserve"> </w:t>
            </w:r>
            <w:r w:rsidRPr="00BD0DE1">
              <w:rPr>
                <w:rFonts w:asciiTheme="majorBidi" w:hAnsiTheme="majorBidi" w:cstheme="majorBidi"/>
              </w:rPr>
              <w:t>(femtoliters</w:t>
            </w:r>
            <w:r w:rsidRPr="00BD0DE1" w:rsidDel="00FF3074">
              <w:rPr>
                <w:rFonts w:asciiTheme="majorBidi" w:hAnsiTheme="majorBidi" w:cstheme="majorBidi"/>
              </w:rPr>
              <w:t xml:space="preserve"> </w:t>
            </w:r>
            <w:r w:rsidRPr="00BD0DE1">
              <w:rPr>
                <w:rFonts w:asciiTheme="majorBidi" w:hAnsiTheme="majorBidi" w:cstheme="majorBidi"/>
              </w:rPr>
              <w:t>(</w:t>
            </w:r>
            <w:proofErr w:type="spellStart"/>
            <w:r w:rsidRPr="00BD0DE1">
              <w:rPr>
                <w:rFonts w:asciiTheme="majorBidi" w:hAnsiTheme="majorBidi" w:cstheme="majorBidi"/>
              </w:rPr>
              <w:t>fL</w:t>
            </w:r>
            <w:proofErr w:type="spellEnd"/>
            <w:r w:rsidRPr="00BD0DE1">
              <w:rPr>
                <w:rFonts w:asciiTheme="majorBidi" w:hAnsiTheme="majorBidi" w:cstheme="majorBidi"/>
              </w:rPr>
              <w:t>))</w:t>
            </w:r>
          </w:p>
          <w:p w14:paraId="45AB54E8" w14:textId="140FBD0F" w:rsidR="002A723C" w:rsidRPr="0047290D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PLT (</w:t>
            </w:r>
            <w:r w:rsidRPr="0047290D">
              <w:rPr>
                <w:rFonts w:asciiTheme="majorBidi" w:hAnsiTheme="majorBidi" w:cstheme="majorBidi"/>
              </w:rPr>
              <w:t>10</w:t>
            </w:r>
            <w:r w:rsidR="000D1ED8" w:rsidRPr="0047290D">
              <w:rPr>
                <w:rFonts w:asciiTheme="majorBidi" w:hAnsiTheme="majorBidi" w:cstheme="majorBidi"/>
                <w:vertAlign w:val="superscript"/>
              </w:rPr>
              <w:t>4</w:t>
            </w:r>
            <w:r w:rsidRPr="0047290D">
              <w:rPr>
                <w:rFonts w:asciiTheme="majorBidi" w:hAnsiTheme="majorBidi" w:cstheme="majorBidi"/>
              </w:rPr>
              <w:t>/</w:t>
            </w:r>
            <w:proofErr w:type="spellStart"/>
            <w:r w:rsidRPr="0047290D">
              <w:rPr>
                <w:rFonts w:asciiTheme="majorBidi" w:hAnsiTheme="majorBidi" w:cstheme="majorBidi"/>
              </w:rPr>
              <w:t>μL</w:t>
            </w:r>
            <w:proofErr w:type="spellEnd"/>
            <w:r w:rsidRPr="0047290D">
              <w:rPr>
                <w:rFonts w:asciiTheme="majorBidi" w:hAnsiTheme="majorBidi" w:cstheme="majorBidi"/>
              </w:rPr>
              <w:t>)</w:t>
            </w:r>
            <w:r w:rsidRPr="0047290D" w:rsidDel="001B4C37">
              <w:rPr>
                <w:rFonts w:asciiTheme="majorBidi" w:hAnsiTheme="majorBidi" w:cstheme="majorBidi"/>
              </w:rPr>
              <w:t xml:space="preserve"> </w:t>
            </w:r>
          </w:p>
          <w:p w14:paraId="58E51CA6" w14:textId="16D8EC28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7290D">
              <w:rPr>
                <w:rFonts w:asciiTheme="majorBidi" w:hAnsiTheme="majorBidi" w:cstheme="majorBidi"/>
              </w:rPr>
              <w:t>Serum Iron (</w:t>
            </w:r>
            <w:proofErr w:type="spellStart"/>
            <w:r w:rsidRPr="0047290D">
              <w:rPr>
                <w:rFonts w:asciiTheme="majorBidi" w:hAnsiTheme="majorBidi" w:cstheme="majorBidi"/>
              </w:rPr>
              <w:t>μg</w:t>
            </w:r>
            <w:proofErr w:type="spellEnd"/>
            <w:r w:rsidRPr="0047290D">
              <w:rPr>
                <w:rFonts w:asciiTheme="majorBidi" w:hAnsiTheme="majorBidi" w:cstheme="majorBidi"/>
              </w:rPr>
              <w:t>/</w:t>
            </w:r>
            <w:proofErr w:type="spellStart"/>
            <w:r w:rsidRPr="0047290D">
              <w:rPr>
                <w:rFonts w:asciiTheme="majorBidi" w:hAnsiTheme="majorBidi" w:cstheme="majorBidi"/>
              </w:rPr>
              <w:t>d</w:t>
            </w:r>
            <w:r w:rsidR="00244BAE" w:rsidRPr="0047290D">
              <w:rPr>
                <w:rFonts w:asciiTheme="majorBidi" w:hAnsiTheme="majorBidi" w:cstheme="majorBidi"/>
              </w:rPr>
              <w:t>L</w:t>
            </w:r>
            <w:proofErr w:type="spellEnd"/>
            <w:r w:rsidRPr="0047290D">
              <w:rPr>
                <w:rFonts w:asciiTheme="majorBidi" w:hAnsiTheme="majorBidi" w:cstheme="majorBidi"/>
              </w:rPr>
              <w:t>)</w:t>
            </w:r>
            <w:r w:rsidRPr="00BD0DE1">
              <w:rPr>
                <w:rFonts w:asciiTheme="majorBidi" w:hAnsiTheme="majorBidi" w:cstheme="majorBidi"/>
              </w:rPr>
              <w:t xml:space="preserve"> </w:t>
            </w:r>
          </w:p>
          <w:p w14:paraId="6888FA5F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Ferritin (ng/mL)</w:t>
            </w:r>
          </w:p>
          <w:p w14:paraId="69FA0831" w14:textId="77777777" w:rsidR="002A723C" w:rsidRPr="00BD0DE1" w:rsidRDefault="002A723C" w:rsidP="00324779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BD0DE1">
              <w:rPr>
                <w:rFonts w:asciiTheme="majorBidi" w:hAnsiTheme="majorBidi" w:cstheme="majorBidi"/>
              </w:rPr>
              <w:t>Vit</w:t>
            </w:r>
            <w:proofErr w:type="spellEnd"/>
            <w:r w:rsidRPr="00BD0DE1">
              <w:rPr>
                <w:rFonts w:asciiTheme="majorBidi" w:hAnsiTheme="majorBidi" w:cstheme="majorBidi"/>
              </w:rPr>
              <w:t xml:space="preserve"> D3 (ng/mL)</w:t>
            </w:r>
          </w:p>
        </w:tc>
        <w:tc>
          <w:tcPr>
            <w:tcW w:w="2245" w:type="dxa"/>
            <w:tcBorders>
              <w:top w:val="none" w:sz="0" w:space="0" w:color="auto"/>
              <w:bottom w:val="single" w:sz="4" w:space="0" w:color="auto"/>
            </w:tcBorders>
          </w:tcPr>
          <w:p w14:paraId="38193F68" w14:textId="61134241" w:rsidR="002A723C" w:rsidRPr="00BD0DE1" w:rsidRDefault="006E0FC0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8.34</w:t>
            </w:r>
            <w:r w:rsidR="002A723C" w:rsidRPr="00BD0DE1">
              <w:rPr>
                <w:rFonts w:asciiTheme="majorBidi" w:hAnsiTheme="majorBidi" w:cstheme="majorBidi"/>
              </w:rPr>
              <w:t xml:space="preserve"> ± 3</w:t>
            </w:r>
            <w:r w:rsidR="007D4C9B">
              <w:rPr>
                <w:rFonts w:asciiTheme="majorBidi" w:hAnsiTheme="majorBidi" w:cstheme="majorBidi"/>
              </w:rPr>
              <w:t>.16</w:t>
            </w:r>
          </w:p>
          <w:p w14:paraId="3BA23912" w14:textId="75194186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lastRenderedPageBreak/>
              <w:t>8</w:t>
            </w:r>
            <w:r w:rsidR="00722EC2">
              <w:rPr>
                <w:rFonts w:asciiTheme="majorBidi" w:hAnsiTheme="majorBidi" w:cstheme="majorBidi"/>
              </w:rPr>
              <w:t>5</w:t>
            </w:r>
            <w:r w:rsidRPr="00BD0DE1">
              <w:rPr>
                <w:rFonts w:asciiTheme="majorBidi" w:hAnsiTheme="majorBidi" w:cstheme="majorBidi"/>
              </w:rPr>
              <w:t>.</w:t>
            </w:r>
            <w:r w:rsidR="00722EC2">
              <w:rPr>
                <w:rFonts w:asciiTheme="majorBidi" w:hAnsiTheme="majorBidi" w:cstheme="majorBidi"/>
              </w:rPr>
              <w:t>75</w:t>
            </w:r>
            <w:r w:rsidRPr="00BD0DE1">
              <w:rPr>
                <w:rFonts w:asciiTheme="majorBidi" w:hAnsiTheme="majorBidi" w:cstheme="majorBidi"/>
              </w:rPr>
              <w:t xml:space="preserve"> ± 5.</w:t>
            </w:r>
            <w:r w:rsidR="00722EC2">
              <w:rPr>
                <w:rFonts w:asciiTheme="majorBidi" w:hAnsiTheme="majorBidi" w:cstheme="majorBidi"/>
              </w:rPr>
              <w:t>8</w:t>
            </w:r>
          </w:p>
          <w:p w14:paraId="59743B88" w14:textId="14B5AE3C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3</w:t>
            </w:r>
            <w:r w:rsidR="009919B1">
              <w:rPr>
                <w:rFonts w:asciiTheme="majorBidi" w:hAnsiTheme="majorBidi" w:cstheme="majorBidi"/>
              </w:rPr>
              <w:t>8.75</w:t>
            </w:r>
            <w:r w:rsidRPr="00BD0DE1">
              <w:rPr>
                <w:rFonts w:asciiTheme="majorBidi" w:hAnsiTheme="majorBidi" w:cstheme="majorBidi"/>
              </w:rPr>
              <w:t xml:space="preserve"> ± 1</w:t>
            </w:r>
            <w:r w:rsidR="009919B1">
              <w:rPr>
                <w:rFonts w:asciiTheme="majorBidi" w:hAnsiTheme="majorBidi" w:cstheme="majorBidi"/>
              </w:rPr>
              <w:t>3.58</w:t>
            </w:r>
          </w:p>
          <w:p w14:paraId="5B1CC1FF" w14:textId="4FF046CA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3</w:t>
            </w:r>
            <w:r w:rsidR="008C2431">
              <w:rPr>
                <w:rFonts w:asciiTheme="majorBidi" w:hAnsiTheme="majorBidi" w:cstheme="majorBidi"/>
              </w:rPr>
              <w:t>6.66</w:t>
            </w:r>
            <w:r w:rsidRPr="00BD0DE1">
              <w:rPr>
                <w:rFonts w:asciiTheme="majorBidi" w:hAnsiTheme="majorBidi" w:cstheme="majorBidi"/>
              </w:rPr>
              <w:t xml:space="preserve"> ± </w:t>
            </w:r>
            <w:r w:rsidR="008C2431">
              <w:rPr>
                <w:rFonts w:asciiTheme="majorBidi" w:hAnsiTheme="majorBidi" w:cstheme="majorBidi"/>
              </w:rPr>
              <w:t>18.51</w:t>
            </w:r>
          </w:p>
          <w:p w14:paraId="794B3B8F" w14:textId="1C9644FD" w:rsidR="002A723C" w:rsidRPr="00BD0DE1" w:rsidRDefault="0034375F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72</w:t>
            </w:r>
            <w:r w:rsidR="002A723C" w:rsidRPr="00BD0DE1">
              <w:rPr>
                <w:rFonts w:asciiTheme="majorBidi" w:hAnsiTheme="majorBidi" w:cstheme="majorBidi"/>
              </w:rPr>
              <w:t xml:space="preserve"> ± 3</w:t>
            </w:r>
            <w:r>
              <w:rPr>
                <w:rFonts w:asciiTheme="majorBidi" w:hAnsiTheme="majorBidi" w:cstheme="majorBidi"/>
              </w:rPr>
              <w:t>8.45</w:t>
            </w:r>
          </w:p>
          <w:p w14:paraId="5638DAAE" w14:textId="1C3919F5" w:rsidR="002A723C" w:rsidRPr="00BD0DE1" w:rsidRDefault="00C31068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9</w:t>
            </w:r>
            <w:r w:rsidR="002A723C" w:rsidRPr="00BD0DE1">
              <w:rPr>
                <w:rFonts w:asciiTheme="majorBidi" w:hAnsiTheme="majorBidi" w:cstheme="majorBidi"/>
              </w:rPr>
              <w:t xml:space="preserve"> ± 14</w:t>
            </w:r>
            <w:r>
              <w:rPr>
                <w:rFonts w:asciiTheme="majorBidi" w:hAnsiTheme="majorBidi" w:cstheme="majorBidi"/>
              </w:rPr>
              <w:t>.92</w:t>
            </w:r>
          </w:p>
        </w:tc>
        <w:tc>
          <w:tcPr>
            <w:tcW w:w="2435" w:type="dxa"/>
            <w:tcBorders>
              <w:top w:val="none" w:sz="0" w:space="0" w:color="auto"/>
              <w:bottom w:val="single" w:sz="4" w:space="0" w:color="auto"/>
            </w:tcBorders>
          </w:tcPr>
          <w:p w14:paraId="5E2A1742" w14:textId="4880F301" w:rsidR="002A723C" w:rsidRPr="00BD0DE1" w:rsidRDefault="00BA3FFD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7.7</w:t>
            </w:r>
            <w:r w:rsidR="002A723C" w:rsidRPr="00BD0DE1">
              <w:rPr>
                <w:rFonts w:asciiTheme="majorBidi" w:hAnsiTheme="majorBidi" w:cstheme="majorBidi"/>
              </w:rPr>
              <w:t xml:space="preserve"> ± 0.</w:t>
            </w:r>
            <w:r>
              <w:rPr>
                <w:rFonts w:asciiTheme="majorBidi" w:hAnsiTheme="majorBidi" w:cstheme="majorBidi"/>
              </w:rPr>
              <w:t>84</w:t>
            </w:r>
          </w:p>
          <w:p w14:paraId="0FCB14D9" w14:textId="788A2D73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lastRenderedPageBreak/>
              <w:t>8</w:t>
            </w:r>
            <w:r w:rsidR="00523A0A">
              <w:rPr>
                <w:rFonts w:asciiTheme="majorBidi" w:hAnsiTheme="majorBidi" w:cstheme="majorBidi"/>
              </w:rPr>
              <w:t>7.33</w:t>
            </w:r>
            <w:r w:rsidRPr="00BD0DE1">
              <w:rPr>
                <w:rFonts w:asciiTheme="majorBidi" w:hAnsiTheme="majorBidi" w:cstheme="majorBidi"/>
              </w:rPr>
              <w:t xml:space="preserve"> ± 6</w:t>
            </w:r>
            <w:r w:rsidR="00523A0A">
              <w:rPr>
                <w:rFonts w:asciiTheme="majorBidi" w:hAnsiTheme="majorBidi" w:cstheme="majorBidi"/>
              </w:rPr>
              <w:t>.64</w:t>
            </w:r>
          </w:p>
          <w:p w14:paraId="7CEB8273" w14:textId="13AD3181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3</w:t>
            </w:r>
            <w:r w:rsidR="008A5D38">
              <w:rPr>
                <w:rFonts w:asciiTheme="majorBidi" w:hAnsiTheme="majorBidi" w:cstheme="majorBidi"/>
              </w:rPr>
              <w:t>4.8</w:t>
            </w:r>
            <w:r w:rsidRPr="00BD0DE1">
              <w:rPr>
                <w:rFonts w:asciiTheme="majorBidi" w:hAnsiTheme="majorBidi" w:cstheme="majorBidi"/>
              </w:rPr>
              <w:t xml:space="preserve"> ± </w:t>
            </w:r>
            <w:r w:rsidR="008A5D38">
              <w:rPr>
                <w:rFonts w:asciiTheme="majorBidi" w:hAnsiTheme="majorBidi" w:cstheme="majorBidi"/>
              </w:rPr>
              <w:t>11.23</w:t>
            </w:r>
          </w:p>
          <w:p w14:paraId="71F869C3" w14:textId="12C9ECA9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D0DE1">
              <w:rPr>
                <w:rFonts w:asciiTheme="majorBidi" w:hAnsiTheme="majorBidi" w:cstheme="majorBidi"/>
              </w:rPr>
              <w:t>2</w:t>
            </w:r>
            <w:r w:rsidR="00B30AD5">
              <w:rPr>
                <w:rFonts w:asciiTheme="majorBidi" w:hAnsiTheme="majorBidi" w:cstheme="majorBidi"/>
              </w:rPr>
              <w:t>2</w:t>
            </w:r>
            <w:r w:rsidRPr="00BD0DE1">
              <w:rPr>
                <w:rFonts w:asciiTheme="majorBidi" w:hAnsiTheme="majorBidi" w:cstheme="majorBidi"/>
              </w:rPr>
              <w:t>.</w:t>
            </w:r>
            <w:r w:rsidR="00B30AD5">
              <w:rPr>
                <w:rFonts w:asciiTheme="majorBidi" w:hAnsiTheme="majorBidi" w:cstheme="majorBidi"/>
              </w:rPr>
              <w:t>85</w:t>
            </w:r>
            <w:r w:rsidRPr="00BD0DE1">
              <w:rPr>
                <w:rFonts w:asciiTheme="majorBidi" w:hAnsiTheme="majorBidi" w:cstheme="majorBidi"/>
              </w:rPr>
              <w:t>± 1</w:t>
            </w:r>
            <w:r w:rsidR="00B30AD5">
              <w:rPr>
                <w:rFonts w:asciiTheme="majorBidi" w:hAnsiTheme="majorBidi" w:cstheme="majorBidi"/>
              </w:rPr>
              <w:t>7.14</w:t>
            </w:r>
          </w:p>
          <w:p w14:paraId="61FE64EF" w14:textId="5EF5A978" w:rsidR="002A723C" w:rsidRPr="00BD0DE1" w:rsidRDefault="00AF6547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  <w:r w:rsidR="002A723C" w:rsidRPr="00BD0DE1">
              <w:rPr>
                <w:rFonts w:asciiTheme="majorBidi" w:hAnsiTheme="majorBidi" w:cstheme="majorBidi"/>
              </w:rPr>
              <w:t xml:space="preserve"> ± 6</w:t>
            </w:r>
            <w:r>
              <w:rPr>
                <w:rFonts w:asciiTheme="majorBidi" w:hAnsiTheme="majorBidi" w:cstheme="majorBidi"/>
              </w:rPr>
              <w:t>3.58</w:t>
            </w:r>
          </w:p>
          <w:p w14:paraId="777311D8" w14:textId="743BDCC1" w:rsidR="002A723C" w:rsidRPr="00BD0DE1" w:rsidRDefault="002A723C" w:rsidP="00324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BD0DE1">
              <w:rPr>
                <w:rFonts w:asciiTheme="majorBidi" w:hAnsiTheme="majorBidi" w:cstheme="majorBidi"/>
              </w:rPr>
              <w:t>2</w:t>
            </w:r>
            <w:r w:rsidR="001A7816">
              <w:rPr>
                <w:rFonts w:asciiTheme="majorBidi" w:hAnsiTheme="majorBidi" w:cstheme="majorBidi"/>
              </w:rPr>
              <w:t>3</w:t>
            </w:r>
            <w:r w:rsidRPr="00BD0DE1">
              <w:rPr>
                <w:rFonts w:asciiTheme="majorBidi" w:hAnsiTheme="majorBidi" w:cstheme="majorBidi"/>
              </w:rPr>
              <w:t>.</w:t>
            </w:r>
            <w:r w:rsidR="001A7816">
              <w:rPr>
                <w:rFonts w:asciiTheme="majorBidi" w:hAnsiTheme="majorBidi" w:cstheme="majorBidi"/>
              </w:rPr>
              <w:t>85</w:t>
            </w:r>
            <w:r w:rsidRPr="00BD0DE1">
              <w:rPr>
                <w:rFonts w:asciiTheme="majorBidi" w:hAnsiTheme="majorBidi" w:cstheme="majorBidi"/>
              </w:rPr>
              <w:t xml:space="preserve"> ± </w:t>
            </w:r>
            <w:r w:rsidR="001A7816">
              <w:rPr>
                <w:rFonts w:asciiTheme="majorBidi" w:hAnsiTheme="majorBidi" w:cstheme="majorBidi"/>
              </w:rPr>
              <w:t>11.1</w:t>
            </w:r>
          </w:p>
        </w:tc>
      </w:tr>
    </w:tbl>
    <w:p w14:paraId="05B716C0" w14:textId="77777777" w:rsidR="00AC5FE5" w:rsidRPr="002676D3" w:rsidRDefault="00AC5FE5" w:rsidP="00AC5FE5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2E1B89E2" w14:textId="77777777" w:rsidR="00AC5FE5" w:rsidRDefault="00AC5FE5"/>
    <w:p w14:paraId="3147B9E8" w14:textId="77777777" w:rsidR="008A592F" w:rsidRDefault="008A592F"/>
    <w:p w14:paraId="28679ABE" w14:textId="77777777" w:rsidR="00C32F1F" w:rsidRDefault="00C32F1F">
      <w:pPr>
        <w:rPr>
          <w:rFonts w:asciiTheme="majorBidi" w:hAnsiTheme="majorBidi" w:cstheme="majorBidi"/>
          <w:b/>
          <w:bCs/>
        </w:rPr>
      </w:pPr>
    </w:p>
    <w:p w14:paraId="33F71709" w14:textId="77777777" w:rsidR="00C32F1F" w:rsidRDefault="00C32F1F">
      <w:pPr>
        <w:rPr>
          <w:rFonts w:asciiTheme="majorBidi" w:hAnsiTheme="majorBidi" w:cstheme="majorBidi"/>
          <w:b/>
          <w:bCs/>
        </w:rPr>
      </w:pPr>
    </w:p>
    <w:p w14:paraId="29A586B0" w14:textId="29A82DF0" w:rsidR="008A592F" w:rsidRPr="00FD3540" w:rsidRDefault="00955F38">
      <w:pPr>
        <w:rPr>
          <w:rFonts w:asciiTheme="majorBidi" w:hAnsiTheme="majorBidi" w:cstheme="majorBidi"/>
        </w:rPr>
      </w:pPr>
      <w:bookmarkStart w:id="0" w:name="_GoBack"/>
      <w:bookmarkEnd w:id="0"/>
      <w:r w:rsidRPr="00FD3540">
        <w:rPr>
          <w:rFonts w:asciiTheme="majorBidi" w:hAnsiTheme="majorBidi" w:cstheme="majorBidi"/>
          <w:b/>
          <w:bCs/>
        </w:rPr>
        <w:t xml:space="preserve">Supplementary </w:t>
      </w:r>
      <w:r w:rsidR="008A592F" w:rsidRPr="00FD3540">
        <w:rPr>
          <w:rFonts w:asciiTheme="majorBidi" w:hAnsiTheme="majorBidi" w:cstheme="majorBidi"/>
          <w:b/>
          <w:bCs/>
        </w:rPr>
        <w:t>Table S</w:t>
      </w:r>
      <w:r w:rsidR="00194CA3" w:rsidRPr="00FD3540">
        <w:rPr>
          <w:rFonts w:asciiTheme="majorBidi" w:hAnsiTheme="majorBidi" w:cstheme="majorBidi"/>
          <w:b/>
          <w:bCs/>
        </w:rPr>
        <w:t>3</w:t>
      </w:r>
      <w:r w:rsidR="00595A62">
        <w:rPr>
          <w:rFonts w:asciiTheme="majorBidi" w:hAnsiTheme="majorBidi" w:cstheme="majorBidi"/>
          <w:b/>
          <w:bCs/>
        </w:rPr>
        <w:t>.</w:t>
      </w:r>
      <w:r w:rsidR="008A592F" w:rsidRPr="00FD3540">
        <w:rPr>
          <w:rFonts w:asciiTheme="majorBidi" w:hAnsiTheme="majorBidi" w:cstheme="majorBidi"/>
          <w:b/>
          <w:bCs/>
        </w:rPr>
        <w:t xml:space="preserve"> </w:t>
      </w:r>
      <w:r w:rsidR="008A592F" w:rsidRPr="00FD3540">
        <w:rPr>
          <w:rFonts w:asciiTheme="majorBidi" w:hAnsiTheme="majorBidi" w:cstheme="majorBidi"/>
        </w:rPr>
        <w:t xml:space="preserve">The correlation between </w:t>
      </w:r>
      <w:r w:rsidR="005E5D50" w:rsidRPr="00FD3540">
        <w:rPr>
          <w:rFonts w:asciiTheme="majorBidi" w:hAnsiTheme="majorBidi" w:cstheme="majorBidi"/>
        </w:rPr>
        <w:t xml:space="preserve">the expression </w:t>
      </w:r>
      <w:r w:rsidR="001775F5" w:rsidRPr="00FD3540">
        <w:rPr>
          <w:rFonts w:asciiTheme="majorBidi" w:hAnsiTheme="majorBidi" w:cstheme="majorBidi"/>
        </w:rPr>
        <w:t xml:space="preserve">levels </w:t>
      </w:r>
      <w:r w:rsidR="005E5D50" w:rsidRPr="00FD3540">
        <w:rPr>
          <w:rFonts w:asciiTheme="majorBidi" w:hAnsiTheme="majorBidi" w:cstheme="majorBidi"/>
        </w:rPr>
        <w:t xml:space="preserve">of </w:t>
      </w:r>
      <w:proofErr w:type="spellStart"/>
      <w:r w:rsidR="008A592F" w:rsidRPr="00FD3540">
        <w:rPr>
          <w:rFonts w:asciiTheme="majorBidi" w:hAnsiTheme="majorBidi" w:cstheme="majorBidi"/>
        </w:rPr>
        <w:t>lncRNAs</w:t>
      </w:r>
      <w:proofErr w:type="spellEnd"/>
      <w:r w:rsidR="008A592F" w:rsidRPr="00FD3540">
        <w:rPr>
          <w:rFonts w:asciiTheme="majorBidi" w:hAnsiTheme="majorBidi" w:cstheme="majorBidi"/>
        </w:rPr>
        <w:t xml:space="preserve"> and </w:t>
      </w:r>
      <w:r w:rsidR="0093109F" w:rsidRPr="00FD3540">
        <w:rPr>
          <w:rFonts w:asciiTheme="majorBidi" w:hAnsiTheme="majorBidi" w:cstheme="majorBidi"/>
        </w:rPr>
        <w:t xml:space="preserve">the basic clinical characteristics </w:t>
      </w:r>
      <w:r w:rsidR="005E5D50" w:rsidRPr="00FD3540">
        <w:rPr>
          <w:rFonts w:asciiTheme="majorBidi" w:hAnsiTheme="majorBidi" w:cstheme="majorBidi"/>
        </w:rPr>
        <w:t>of</w:t>
      </w:r>
      <w:r w:rsidR="005E5D50" w:rsidRPr="00FD3540" w:rsidDel="005E5D50">
        <w:rPr>
          <w:rFonts w:asciiTheme="majorBidi" w:hAnsiTheme="majorBidi" w:cstheme="majorBidi"/>
        </w:rPr>
        <w:t xml:space="preserve"> </w:t>
      </w:r>
      <w:r w:rsidR="005E5D50" w:rsidRPr="00FD3540">
        <w:rPr>
          <w:rFonts w:asciiTheme="majorBidi" w:hAnsiTheme="majorBidi" w:cstheme="majorBidi"/>
        </w:rPr>
        <w:t>UC patients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170"/>
        <w:gridCol w:w="1260"/>
        <w:gridCol w:w="1170"/>
        <w:gridCol w:w="1260"/>
      </w:tblGrid>
      <w:tr w:rsidR="008A592F" w:rsidRPr="00FD3540" w14:paraId="1B0911AF" w14:textId="77777777" w:rsidTr="00FD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E6E96D9" w14:textId="77777777" w:rsidR="008A592F" w:rsidRPr="00FD3540" w:rsidRDefault="008A592F" w:rsidP="00F66A9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Marker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39DEEA8" w14:textId="77777777" w:rsidR="008A592F" w:rsidRPr="00FD3540" w:rsidRDefault="008A592F" w:rsidP="00F66A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H19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CD9651E" w14:textId="77777777" w:rsidR="008A592F" w:rsidRPr="00FD3540" w:rsidRDefault="008A592F" w:rsidP="00F66A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TUG1</w:t>
            </w:r>
          </w:p>
        </w:tc>
      </w:tr>
      <w:tr w:rsidR="005E5D50" w:rsidRPr="00FD3540" w14:paraId="49671C13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45F81BA0" w14:textId="77777777" w:rsidR="008A592F" w:rsidRPr="00FD3540" w:rsidRDefault="008A592F" w:rsidP="00F66A9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4893AD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D3540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5649C9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D354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597A1C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D3540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AE7910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D354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8A592F" w:rsidRPr="00FD3540" w14:paraId="6DDBA9E4" w14:textId="77777777" w:rsidTr="00FD3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</w:tcBorders>
          </w:tcPr>
          <w:p w14:paraId="13ACE6C3" w14:textId="77777777" w:rsidR="008A592F" w:rsidRPr="00FD3540" w:rsidRDefault="008A592F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ES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1D82DB" w14:textId="77777777" w:rsidR="008A592F" w:rsidRPr="00FD3540" w:rsidRDefault="008A592F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31F85A" w14:textId="77777777" w:rsidR="008A592F" w:rsidRPr="00FD3540" w:rsidRDefault="008A592F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118B02" w14:textId="77777777" w:rsidR="008A592F" w:rsidRPr="00FD3540" w:rsidRDefault="008A592F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0E9E4D" w14:textId="77777777" w:rsidR="008A592F" w:rsidRPr="00FD3540" w:rsidRDefault="008A592F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3</w:t>
            </w:r>
          </w:p>
        </w:tc>
      </w:tr>
      <w:tr w:rsidR="008A592F" w:rsidRPr="00FD3540" w14:paraId="1F57CF8B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1F117954" w14:textId="77777777" w:rsidR="008A592F" w:rsidRPr="00FD3540" w:rsidRDefault="008A592F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CRP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C685BC3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A953649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9505E78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7B44F429" w14:textId="77777777" w:rsidR="008A592F" w:rsidRPr="00FD3540" w:rsidRDefault="008A592F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98</w:t>
            </w:r>
          </w:p>
        </w:tc>
      </w:tr>
      <w:tr w:rsidR="00732457" w:rsidRPr="00FD3540" w14:paraId="2B1A918D" w14:textId="77777777" w:rsidTr="00FD354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28C624B" w14:textId="04A72174" w:rsidR="00732457" w:rsidRPr="00FD3540" w:rsidRDefault="00403062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170" w:type="dxa"/>
          </w:tcPr>
          <w:p w14:paraId="4EA394D6" w14:textId="5AC2BBBB" w:rsidR="00732457" w:rsidRPr="00FD3540" w:rsidRDefault="0040306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260" w:type="dxa"/>
          </w:tcPr>
          <w:p w14:paraId="7491BB6B" w14:textId="5E4D28E0" w:rsidR="00732457" w:rsidRPr="00FD3540" w:rsidRDefault="0040306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70" w:type="dxa"/>
          </w:tcPr>
          <w:p w14:paraId="15CFE45F" w14:textId="71D3AAF6" w:rsidR="00732457" w:rsidRPr="00FD3540" w:rsidRDefault="0040306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1260" w:type="dxa"/>
          </w:tcPr>
          <w:p w14:paraId="6378C496" w14:textId="7AC65684" w:rsidR="00732457" w:rsidRPr="00FD3540" w:rsidRDefault="0040306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76</w:t>
            </w:r>
          </w:p>
        </w:tc>
      </w:tr>
      <w:tr w:rsidR="00732457" w:rsidRPr="00FD3540" w14:paraId="60D62C8A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2499A479" w14:textId="642B91B1" w:rsidR="00732457" w:rsidRPr="00FD3540" w:rsidRDefault="00403062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54775A6" w14:textId="52B9803B" w:rsidR="00732457" w:rsidRPr="00FD3540" w:rsidRDefault="00FB5B6C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117923EB" w14:textId="0BA73339" w:rsidR="00732457" w:rsidRPr="00FD3540" w:rsidRDefault="00FB5B6C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F63B434" w14:textId="4B253C58" w:rsidR="00732457" w:rsidRPr="00FD3540" w:rsidRDefault="00FB5B6C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5F0513D1" w14:textId="38403D85" w:rsidR="00732457" w:rsidRPr="00FD3540" w:rsidRDefault="00FB5B6C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7</w:t>
            </w:r>
          </w:p>
        </w:tc>
      </w:tr>
      <w:tr w:rsidR="00732457" w:rsidRPr="00FD3540" w14:paraId="4F043CFD" w14:textId="77777777" w:rsidTr="00FD354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A1DAB46" w14:textId="6F4F1B7F" w:rsidR="00732457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Disease duration</w:t>
            </w:r>
          </w:p>
        </w:tc>
        <w:tc>
          <w:tcPr>
            <w:tcW w:w="1170" w:type="dxa"/>
          </w:tcPr>
          <w:p w14:paraId="7F405659" w14:textId="4E1586BD" w:rsidR="00732457" w:rsidRPr="00FD3540" w:rsidRDefault="004560EF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260" w:type="dxa"/>
          </w:tcPr>
          <w:p w14:paraId="623D7DD4" w14:textId="3724058D" w:rsidR="00732457" w:rsidRPr="00FD3540" w:rsidRDefault="004560EF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170" w:type="dxa"/>
          </w:tcPr>
          <w:p w14:paraId="6C1124A0" w14:textId="3578A494" w:rsidR="00732457" w:rsidRPr="00FD3540" w:rsidRDefault="00347378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260" w:type="dxa"/>
          </w:tcPr>
          <w:p w14:paraId="68B6FC91" w14:textId="16BF70B6" w:rsidR="00732457" w:rsidRPr="00FD3540" w:rsidRDefault="00347378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4</w:t>
            </w:r>
          </w:p>
        </w:tc>
      </w:tr>
      <w:tr w:rsidR="00316E6B" w:rsidRPr="00FD3540" w14:paraId="75D6231D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129A5284" w14:textId="5114A064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FD3540">
              <w:rPr>
                <w:rFonts w:asciiTheme="majorBidi" w:hAnsiTheme="majorBidi" w:cstheme="majorBidi"/>
              </w:rPr>
              <w:t>Hb</w:t>
            </w:r>
            <w:proofErr w:type="spellEnd"/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55C3F49" w14:textId="3909DC83" w:rsidR="00316E6B" w:rsidRPr="00FD3540" w:rsidRDefault="002B0BC5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7EF4A93C" w14:textId="3ACFD536" w:rsidR="00316E6B" w:rsidRPr="00FD3540" w:rsidRDefault="002B0BC5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B0D5B36" w14:textId="32B58ACE" w:rsidR="00316E6B" w:rsidRPr="00FD3540" w:rsidRDefault="002B0BC5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1A70D633" w14:textId="3904643F" w:rsidR="00316E6B" w:rsidRPr="00FD3540" w:rsidRDefault="002B0BC5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25</w:t>
            </w:r>
          </w:p>
        </w:tc>
      </w:tr>
      <w:tr w:rsidR="00316E6B" w:rsidRPr="00FD3540" w14:paraId="2A0E8F4F" w14:textId="77777777" w:rsidTr="00FD354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A14E477" w14:textId="37A2133A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WBC</w:t>
            </w:r>
          </w:p>
        </w:tc>
        <w:tc>
          <w:tcPr>
            <w:tcW w:w="1170" w:type="dxa"/>
          </w:tcPr>
          <w:p w14:paraId="0E8DA8FD" w14:textId="513C948C" w:rsidR="00316E6B" w:rsidRPr="00FD3540" w:rsidRDefault="007D3BA9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260" w:type="dxa"/>
          </w:tcPr>
          <w:p w14:paraId="6B9899D8" w14:textId="3851BDD2" w:rsidR="00316E6B" w:rsidRPr="00FD3540" w:rsidRDefault="007D3BA9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170" w:type="dxa"/>
          </w:tcPr>
          <w:p w14:paraId="5852EC8D" w14:textId="24A7B49E" w:rsidR="00316E6B" w:rsidRPr="00FD3540" w:rsidRDefault="007D3BA9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1260" w:type="dxa"/>
          </w:tcPr>
          <w:p w14:paraId="0049CB72" w14:textId="0A998CAF" w:rsidR="00316E6B" w:rsidRPr="00FD3540" w:rsidRDefault="007D3BA9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80</w:t>
            </w:r>
          </w:p>
        </w:tc>
      </w:tr>
      <w:tr w:rsidR="00316E6B" w:rsidRPr="00FD3540" w14:paraId="24E46254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190DB587" w14:textId="0E56E7CD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MCV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DF9AEEB" w14:textId="0E79EBDF" w:rsidR="00316E6B" w:rsidRPr="00FD3540" w:rsidRDefault="00D47D7B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2EB85406" w14:textId="42328E3D" w:rsidR="00316E6B" w:rsidRPr="00FD3540" w:rsidRDefault="00D47D7B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07C3E2C" w14:textId="3CD590AD" w:rsidR="00316E6B" w:rsidRPr="00FD3540" w:rsidRDefault="00D47D7B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5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696A0F93" w14:textId="53C68ADF" w:rsidR="00316E6B" w:rsidRPr="00FD3540" w:rsidRDefault="00D47D7B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66</w:t>
            </w:r>
          </w:p>
        </w:tc>
      </w:tr>
      <w:tr w:rsidR="00316E6B" w:rsidRPr="00FD3540" w14:paraId="7F85F917" w14:textId="77777777" w:rsidTr="00FD354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32D8C5C" w14:textId="2EFFBF16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PLT</w:t>
            </w:r>
          </w:p>
        </w:tc>
        <w:tc>
          <w:tcPr>
            <w:tcW w:w="1170" w:type="dxa"/>
          </w:tcPr>
          <w:p w14:paraId="756E7BF6" w14:textId="72AA5AB3" w:rsidR="00316E6B" w:rsidRPr="00FD3540" w:rsidRDefault="00913A5B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34</w:t>
            </w:r>
          </w:p>
        </w:tc>
        <w:tc>
          <w:tcPr>
            <w:tcW w:w="1260" w:type="dxa"/>
          </w:tcPr>
          <w:p w14:paraId="2A9684B4" w14:textId="20DC3557" w:rsidR="00316E6B" w:rsidRPr="00FD3540" w:rsidRDefault="00913A5B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170" w:type="dxa"/>
          </w:tcPr>
          <w:p w14:paraId="6B6DBC70" w14:textId="085B9104" w:rsidR="00316E6B" w:rsidRPr="00FD3540" w:rsidRDefault="00913A5B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260" w:type="dxa"/>
          </w:tcPr>
          <w:p w14:paraId="6BE306BA" w14:textId="5588CCD6" w:rsidR="00316E6B" w:rsidRPr="00FD3540" w:rsidRDefault="00913A5B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4</w:t>
            </w:r>
          </w:p>
        </w:tc>
      </w:tr>
      <w:tr w:rsidR="00316E6B" w:rsidRPr="00FD3540" w14:paraId="67260414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5FBB9D50" w14:textId="3884EB2B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Serum Iron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B8EEA3E" w14:textId="794C185E" w:rsidR="00316E6B" w:rsidRPr="00FD3540" w:rsidRDefault="00335647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74BD20BD" w14:textId="29BA79BC" w:rsidR="00316E6B" w:rsidRPr="00FD3540" w:rsidRDefault="00335647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69DF929" w14:textId="7B3B079A" w:rsidR="00316E6B" w:rsidRPr="00FD3540" w:rsidRDefault="00335647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56C4F2B" w14:textId="2AAAC19D" w:rsidR="00316E6B" w:rsidRPr="00FD3540" w:rsidRDefault="00335647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6</w:t>
            </w:r>
          </w:p>
        </w:tc>
      </w:tr>
      <w:tr w:rsidR="00316E6B" w:rsidRPr="00FD3540" w14:paraId="38A63586" w14:textId="77777777" w:rsidTr="00FD354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40F589B" w14:textId="1212C28C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Ferritin</w:t>
            </w:r>
          </w:p>
        </w:tc>
        <w:tc>
          <w:tcPr>
            <w:tcW w:w="1170" w:type="dxa"/>
          </w:tcPr>
          <w:p w14:paraId="5BC6EAA7" w14:textId="49D72FF7" w:rsidR="00316E6B" w:rsidRPr="00FD3540" w:rsidRDefault="007A3E5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1260" w:type="dxa"/>
          </w:tcPr>
          <w:p w14:paraId="7924F948" w14:textId="784B567F" w:rsidR="00316E6B" w:rsidRPr="00FD3540" w:rsidRDefault="007A3E5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170" w:type="dxa"/>
          </w:tcPr>
          <w:p w14:paraId="1A7C3F96" w14:textId="67F34015" w:rsidR="00316E6B" w:rsidRPr="00FD3540" w:rsidRDefault="007A3E5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1260" w:type="dxa"/>
          </w:tcPr>
          <w:p w14:paraId="2BA01DDB" w14:textId="537E0494" w:rsidR="00316E6B" w:rsidRPr="00FD3540" w:rsidRDefault="007A3E52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65</w:t>
            </w:r>
          </w:p>
        </w:tc>
      </w:tr>
      <w:tr w:rsidR="00316E6B" w:rsidRPr="00FD3540" w14:paraId="75A69C13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449FAA3F" w14:textId="751DADA7" w:rsidR="00316E6B" w:rsidRPr="00FD3540" w:rsidRDefault="00316E6B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FD3540">
              <w:rPr>
                <w:rFonts w:asciiTheme="majorBidi" w:hAnsiTheme="majorBidi" w:cstheme="majorBidi"/>
              </w:rPr>
              <w:t>Vit</w:t>
            </w:r>
            <w:proofErr w:type="spellEnd"/>
            <w:r w:rsidRPr="00FD3540">
              <w:rPr>
                <w:rFonts w:asciiTheme="majorBidi" w:hAnsiTheme="majorBidi" w:cstheme="majorBidi"/>
              </w:rPr>
              <w:t xml:space="preserve"> D3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C52FC2B" w14:textId="3089F3A1" w:rsidR="00316E6B" w:rsidRPr="00FD3540" w:rsidRDefault="00B81FC9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33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56A0C9D2" w14:textId="30D98C5F" w:rsidR="00316E6B" w:rsidRPr="00FD3540" w:rsidRDefault="00B81FC9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16B7313" w14:textId="4E233AF2" w:rsidR="00316E6B" w:rsidRPr="00FD3540" w:rsidRDefault="00B81FC9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4</w:t>
            </w:r>
            <w:r w:rsidR="0045367F" w:rsidRPr="00FD354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22A8E6C" w14:textId="17BEF372" w:rsidR="00316E6B" w:rsidRPr="00FD3540" w:rsidRDefault="00B81FC9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2</w:t>
            </w:r>
            <w:r w:rsidR="0045367F" w:rsidRPr="00FD3540">
              <w:rPr>
                <w:rFonts w:asciiTheme="majorBidi" w:hAnsiTheme="majorBidi" w:cstheme="majorBidi"/>
              </w:rPr>
              <w:t>9</w:t>
            </w:r>
          </w:p>
        </w:tc>
      </w:tr>
      <w:tr w:rsidR="00EA1C44" w:rsidRPr="00FD3540" w14:paraId="428653CD" w14:textId="77777777" w:rsidTr="00FD354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5E02F0B" w14:textId="74C99776" w:rsidR="00EA1C44" w:rsidRPr="00FD3540" w:rsidRDefault="00EA1C44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170" w:type="dxa"/>
          </w:tcPr>
          <w:p w14:paraId="24796D86" w14:textId="2921F74A" w:rsidR="00EA1C44" w:rsidRPr="00FD3540" w:rsidRDefault="00EA1C44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018</w:t>
            </w:r>
          </w:p>
        </w:tc>
        <w:tc>
          <w:tcPr>
            <w:tcW w:w="1260" w:type="dxa"/>
          </w:tcPr>
          <w:p w14:paraId="616B6DD1" w14:textId="1E55358E" w:rsidR="00EA1C44" w:rsidRPr="00FD3540" w:rsidRDefault="00EA1C44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170" w:type="dxa"/>
          </w:tcPr>
          <w:p w14:paraId="7160D758" w14:textId="68FB9676" w:rsidR="00EA1C44" w:rsidRPr="00FD3540" w:rsidRDefault="00EA1C44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1260" w:type="dxa"/>
          </w:tcPr>
          <w:p w14:paraId="2B3244CE" w14:textId="051ABA4F" w:rsidR="00EA1C44" w:rsidRPr="00FD3540" w:rsidRDefault="00EA1C44" w:rsidP="00FD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69</w:t>
            </w:r>
          </w:p>
        </w:tc>
      </w:tr>
      <w:tr w:rsidR="002946DB" w:rsidRPr="00EC540F" w14:paraId="5A7D52F5" w14:textId="77777777" w:rsidTr="00F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single" w:sz="4" w:space="0" w:color="auto"/>
            </w:tcBorders>
          </w:tcPr>
          <w:p w14:paraId="70703642" w14:textId="7EBBB357" w:rsidR="002946DB" w:rsidRPr="00FD3540" w:rsidRDefault="005E5D50" w:rsidP="00F66A94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FD3540">
              <w:rPr>
                <w:rFonts w:asciiTheme="majorBidi" w:hAnsiTheme="majorBidi" w:cstheme="majorBidi"/>
              </w:rPr>
              <w:t xml:space="preserve">Endoscopic </w:t>
            </w:r>
            <w:r w:rsidR="002946DB" w:rsidRPr="00FD3540">
              <w:rPr>
                <w:rFonts w:asciiTheme="majorBidi" w:hAnsiTheme="majorBidi" w:cstheme="majorBidi"/>
              </w:rPr>
              <w:t xml:space="preserve">Mayo </w:t>
            </w:r>
            <w:r w:rsidRPr="00FD3540">
              <w:rPr>
                <w:rFonts w:asciiTheme="majorBidi" w:hAnsiTheme="majorBidi" w:cstheme="majorBidi"/>
              </w:rPr>
              <w:t>S</w:t>
            </w:r>
            <w:r w:rsidR="002946DB" w:rsidRPr="00FD3540">
              <w:rPr>
                <w:rFonts w:asciiTheme="majorBidi" w:hAnsiTheme="majorBidi" w:cstheme="majorBidi"/>
              </w:rPr>
              <w:t>core</w:t>
            </w:r>
          </w:p>
        </w:tc>
        <w:tc>
          <w:tcPr>
            <w:tcW w:w="1170" w:type="dxa"/>
            <w:tcBorders>
              <w:top w:val="none" w:sz="0" w:space="0" w:color="auto"/>
              <w:bottom w:val="single" w:sz="4" w:space="0" w:color="auto"/>
            </w:tcBorders>
          </w:tcPr>
          <w:p w14:paraId="1BDE8002" w14:textId="4092C474" w:rsidR="002946DB" w:rsidRPr="00FD3540" w:rsidRDefault="005E5D50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</w:tcPr>
          <w:p w14:paraId="41E19449" w14:textId="488B30E7" w:rsidR="002946DB" w:rsidRPr="00FD3540" w:rsidRDefault="005E5D50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0037</w:t>
            </w:r>
          </w:p>
        </w:tc>
        <w:tc>
          <w:tcPr>
            <w:tcW w:w="1170" w:type="dxa"/>
            <w:tcBorders>
              <w:top w:val="none" w:sz="0" w:space="0" w:color="auto"/>
              <w:bottom w:val="single" w:sz="4" w:space="0" w:color="auto"/>
            </w:tcBorders>
          </w:tcPr>
          <w:p w14:paraId="060279E8" w14:textId="217EDCEE" w:rsidR="002946DB" w:rsidRPr="00FD3540" w:rsidRDefault="005E5D50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</w:tcPr>
          <w:p w14:paraId="280B7467" w14:textId="70C82DEC" w:rsidR="002946DB" w:rsidRDefault="005E5D50" w:rsidP="00FD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3540">
              <w:rPr>
                <w:rFonts w:asciiTheme="majorBidi" w:hAnsiTheme="majorBidi" w:cstheme="majorBidi"/>
              </w:rPr>
              <w:t>0.035</w:t>
            </w:r>
          </w:p>
        </w:tc>
      </w:tr>
    </w:tbl>
    <w:p w14:paraId="77045990" w14:textId="77777777" w:rsidR="008A592F" w:rsidRDefault="008A592F"/>
    <w:sectPr w:rsidR="008A5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07767" w14:textId="77777777" w:rsidR="008A50D5" w:rsidRDefault="008A50D5" w:rsidP="00193327">
      <w:pPr>
        <w:spacing w:after="0" w:line="240" w:lineRule="auto"/>
      </w:pPr>
      <w:r>
        <w:separator/>
      </w:r>
    </w:p>
  </w:endnote>
  <w:endnote w:type="continuationSeparator" w:id="0">
    <w:p w14:paraId="261424DA" w14:textId="77777777" w:rsidR="008A50D5" w:rsidRDefault="008A50D5" w:rsidP="00193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F3513" w14:textId="77777777" w:rsidR="008A50D5" w:rsidRDefault="008A50D5" w:rsidP="00193327">
      <w:pPr>
        <w:spacing w:after="0" w:line="240" w:lineRule="auto"/>
      </w:pPr>
      <w:r>
        <w:separator/>
      </w:r>
    </w:p>
  </w:footnote>
  <w:footnote w:type="continuationSeparator" w:id="0">
    <w:p w14:paraId="135B2909" w14:textId="77777777" w:rsidR="008A50D5" w:rsidRDefault="008A50D5" w:rsidP="001933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327"/>
    <w:rsid w:val="000333E9"/>
    <w:rsid w:val="00037FA7"/>
    <w:rsid w:val="0009479A"/>
    <w:rsid w:val="000A4E64"/>
    <w:rsid w:val="000B25A1"/>
    <w:rsid w:val="000C4FA6"/>
    <w:rsid w:val="000D1ED8"/>
    <w:rsid w:val="000E5478"/>
    <w:rsid w:val="0013034A"/>
    <w:rsid w:val="001775F5"/>
    <w:rsid w:val="00184AE5"/>
    <w:rsid w:val="00193327"/>
    <w:rsid w:val="00194CA3"/>
    <w:rsid w:val="00195704"/>
    <w:rsid w:val="001A7816"/>
    <w:rsid w:val="00244BAE"/>
    <w:rsid w:val="00262ECF"/>
    <w:rsid w:val="002946DB"/>
    <w:rsid w:val="002967BD"/>
    <w:rsid w:val="002A723C"/>
    <w:rsid w:val="002B0BC5"/>
    <w:rsid w:val="002F728E"/>
    <w:rsid w:val="00316E6B"/>
    <w:rsid w:val="003206DB"/>
    <w:rsid w:val="00335647"/>
    <w:rsid w:val="003404C1"/>
    <w:rsid w:val="0034375F"/>
    <w:rsid w:val="00347378"/>
    <w:rsid w:val="003774B9"/>
    <w:rsid w:val="0038368B"/>
    <w:rsid w:val="00403062"/>
    <w:rsid w:val="00412D5C"/>
    <w:rsid w:val="0045367F"/>
    <w:rsid w:val="004560EF"/>
    <w:rsid w:val="0047290D"/>
    <w:rsid w:val="00481FA3"/>
    <w:rsid w:val="00482BA2"/>
    <w:rsid w:val="004D6F5F"/>
    <w:rsid w:val="004F3E5B"/>
    <w:rsid w:val="0050548F"/>
    <w:rsid w:val="00522F7E"/>
    <w:rsid w:val="00523A0A"/>
    <w:rsid w:val="0053298A"/>
    <w:rsid w:val="005509B1"/>
    <w:rsid w:val="005532D8"/>
    <w:rsid w:val="005712C5"/>
    <w:rsid w:val="0057738C"/>
    <w:rsid w:val="00595A62"/>
    <w:rsid w:val="005E3123"/>
    <w:rsid w:val="005E5B0F"/>
    <w:rsid w:val="005E5D50"/>
    <w:rsid w:val="005F3EDF"/>
    <w:rsid w:val="005F4AB9"/>
    <w:rsid w:val="00612F6C"/>
    <w:rsid w:val="006200BB"/>
    <w:rsid w:val="00633867"/>
    <w:rsid w:val="00642FF7"/>
    <w:rsid w:val="00675535"/>
    <w:rsid w:val="006E0FC0"/>
    <w:rsid w:val="006E21F5"/>
    <w:rsid w:val="00700240"/>
    <w:rsid w:val="00722EC2"/>
    <w:rsid w:val="00732457"/>
    <w:rsid w:val="00735F9C"/>
    <w:rsid w:val="00737406"/>
    <w:rsid w:val="00757BDB"/>
    <w:rsid w:val="007777B8"/>
    <w:rsid w:val="007A1D88"/>
    <w:rsid w:val="007A3E52"/>
    <w:rsid w:val="007A51C5"/>
    <w:rsid w:val="007C5E52"/>
    <w:rsid w:val="007D3BA9"/>
    <w:rsid w:val="007D4C9B"/>
    <w:rsid w:val="00811B7B"/>
    <w:rsid w:val="0081592B"/>
    <w:rsid w:val="00817A5C"/>
    <w:rsid w:val="008A481C"/>
    <w:rsid w:val="008A50D5"/>
    <w:rsid w:val="008A592F"/>
    <w:rsid w:val="008A5D38"/>
    <w:rsid w:val="008C2431"/>
    <w:rsid w:val="008F6D53"/>
    <w:rsid w:val="00907DEB"/>
    <w:rsid w:val="00913A5B"/>
    <w:rsid w:val="0093109F"/>
    <w:rsid w:val="00955F38"/>
    <w:rsid w:val="009919B1"/>
    <w:rsid w:val="009D0BB6"/>
    <w:rsid w:val="009E1D41"/>
    <w:rsid w:val="00A0445D"/>
    <w:rsid w:val="00A16908"/>
    <w:rsid w:val="00A20248"/>
    <w:rsid w:val="00A930D8"/>
    <w:rsid w:val="00AA1195"/>
    <w:rsid w:val="00AA4210"/>
    <w:rsid w:val="00AA43C5"/>
    <w:rsid w:val="00AC5FE5"/>
    <w:rsid w:val="00AC7435"/>
    <w:rsid w:val="00AF6547"/>
    <w:rsid w:val="00B05526"/>
    <w:rsid w:val="00B30AD5"/>
    <w:rsid w:val="00B42C16"/>
    <w:rsid w:val="00B66CB8"/>
    <w:rsid w:val="00B756A8"/>
    <w:rsid w:val="00B81FC9"/>
    <w:rsid w:val="00BA3FFD"/>
    <w:rsid w:val="00C20BB9"/>
    <w:rsid w:val="00C309A2"/>
    <w:rsid w:val="00C31068"/>
    <w:rsid w:val="00C32F1F"/>
    <w:rsid w:val="00CA3EBB"/>
    <w:rsid w:val="00CC7B02"/>
    <w:rsid w:val="00CE1940"/>
    <w:rsid w:val="00D47D7B"/>
    <w:rsid w:val="00D871E9"/>
    <w:rsid w:val="00D871F4"/>
    <w:rsid w:val="00DD44B4"/>
    <w:rsid w:val="00DE1C31"/>
    <w:rsid w:val="00E3166D"/>
    <w:rsid w:val="00E75FF3"/>
    <w:rsid w:val="00E84557"/>
    <w:rsid w:val="00EA1C44"/>
    <w:rsid w:val="00EB24D6"/>
    <w:rsid w:val="00EE2524"/>
    <w:rsid w:val="00F5789C"/>
    <w:rsid w:val="00FB1D57"/>
    <w:rsid w:val="00FB5B6C"/>
    <w:rsid w:val="00FD3540"/>
    <w:rsid w:val="00FE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527A"/>
  <w15:chartTrackingRefBased/>
  <w15:docId w15:val="{C073C476-69BA-443A-9510-B6BC70F4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3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3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3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3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3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3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3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3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3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32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3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327"/>
  </w:style>
  <w:style w:type="paragraph" w:styleId="Footer">
    <w:name w:val="footer"/>
    <w:basedOn w:val="Normal"/>
    <w:link w:val="FooterChar"/>
    <w:uiPriority w:val="99"/>
    <w:unhideWhenUsed/>
    <w:rsid w:val="00193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327"/>
  </w:style>
  <w:style w:type="table" w:styleId="PlainTable2">
    <w:name w:val="Plain Table 2"/>
    <w:basedOn w:val="TableNormal"/>
    <w:uiPriority w:val="42"/>
    <w:rsid w:val="00AC743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3166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C5F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5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FE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FE5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D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D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meyfour@sbmu.ac.i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e</dc:creator>
  <cp:keywords/>
  <dc:description/>
  <cp:lastModifiedBy>AM</cp:lastModifiedBy>
  <cp:revision>3</cp:revision>
  <dcterms:created xsi:type="dcterms:W3CDTF">2026-02-15T08:36:00Z</dcterms:created>
  <dcterms:modified xsi:type="dcterms:W3CDTF">2026-02-16T05:32:00Z</dcterms:modified>
</cp:coreProperties>
</file>